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4E703" w14:textId="77777777" w:rsidR="005B2A9A" w:rsidRDefault="005B2A9A" w:rsidP="005B2A9A">
      <w:r>
        <w:t>Supplementary A: Summary of Top 20 Most Shared Scientific Articles on Twitter by Vaccine Hesitant Community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645"/>
        <w:gridCol w:w="1282"/>
        <w:gridCol w:w="1466"/>
        <w:gridCol w:w="1465"/>
        <w:gridCol w:w="1647"/>
        <w:gridCol w:w="2013"/>
        <w:gridCol w:w="2564"/>
        <w:gridCol w:w="1094"/>
      </w:tblGrid>
      <w:tr w:rsidR="005B2A9A" w:rsidRPr="009E318B" w14:paraId="6B8462CF" w14:textId="77777777" w:rsidTr="007727BD">
        <w:trPr>
          <w:trHeight w:val="576"/>
        </w:trPr>
        <w:tc>
          <w:tcPr>
            <w:tcW w:w="624" w:type="pct"/>
          </w:tcPr>
          <w:p w14:paraId="5B3F0653" w14:textId="77777777" w:rsidR="005B2A9A" w:rsidRPr="009E318B" w:rsidRDefault="005B2A9A" w:rsidP="007727BD">
            <w:r>
              <w:t>Article Name</w:t>
            </w:r>
          </w:p>
        </w:tc>
        <w:tc>
          <w:tcPr>
            <w:tcW w:w="486" w:type="pct"/>
          </w:tcPr>
          <w:p w14:paraId="1BE28CC0" w14:textId="77777777" w:rsidR="005B2A9A" w:rsidRPr="009E318B" w:rsidRDefault="005B2A9A" w:rsidP="007727BD">
            <w:r>
              <w:t>Authors and Year</w:t>
            </w:r>
          </w:p>
        </w:tc>
        <w:tc>
          <w:tcPr>
            <w:tcW w:w="556" w:type="pct"/>
          </w:tcPr>
          <w:p w14:paraId="5D3E591F" w14:textId="77777777" w:rsidR="005B2A9A" w:rsidRPr="009E318B" w:rsidRDefault="005B2A9A" w:rsidP="007727BD">
            <w:r>
              <w:t>Publication Name</w:t>
            </w:r>
          </w:p>
        </w:tc>
        <w:tc>
          <w:tcPr>
            <w:tcW w:w="556" w:type="pct"/>
          </w:tcPr>
          <w:p w14:paraId="3BEDDD05" w14:textId="77777777" w:rsidR="005B2A9A" w:rsidRPr="009E318B" w:rsidRDefault="005B2A9A" w:rsidP="007727BD">
            <w:r>
              <w:t>Study Design</w:t>
            </w:r>
          </w:p>
        </w:tc>
        <w:tc>
          <w:tcPr>
            <w:tcW w:w="625" w:type="pct"/>
          </w:tcPr>
          <w:p w14:paraId="2F44CBBB" w14:textId="77777777" w:rsidR="005B2A9A" w:rsidRPr="009E318B" w:rsidRDefault="005B2A9A" w:rsidP="007727BD">
            <w:r>
              <w:t>Conflict of Interest: Financial</w:t>
            </w:r>
          </w:p>
        </w:tc>
        <w:tc>
          <w:tcPr>
            <w:tcW w:w="764" w:type="pct"/>
          </w:tcPr>
          <w:p w14:paraId="7D488046" w14:textId="77777777" w:rsidR="005B2A9A" w:rsidRPr="009E318B" w:rsidRDefault="005B2A9A" w:rsidP="007727BD">
            <w:r>
              <w:t>Conflict of Interest: Personal</w:t>
            </w:r>
          </w:p>
        </w:tc>
        <w:tc>
          <w:tcPr>
            <w:tcW w:w="973" w:type="pct"/>
          </w:tcPr>
          <w:p w14:paraId="616DF83C" w14:textId="77777777" w:rsidR="005B2A9A" w:rsidRPr="009E318B" w:rsidRDefault="005B2A9A" w:rsidP="007727BD">
            <w:r>
              <w:t>Research Objective</w:t>
            </w:r>
          </w:p>
        </w:tc>
        <w:tc>
          <w:tcPr>
            <w:tcW w:w="415" w:type="pct"/>
          </w:tcPr>
          <w:p w14:paraId="52D90AE9" w14:textId="77777777" w:rsidR="005B2A9A" w:rsidRDefault="005B2A9A" w:rsidP="007727BD">
            <w:r>
              <w:t>Shares on Twitter</w:t>
            </w:r>
          </w:p>
        </w:tc>
      </w:tr>
      <w:tr w:rsidR="005B2A9A" w:rsidRPr="009E318B" w14:paraId="0735F2BF" w14:textId="77777777" w:rsidTr="007727BD">
        <w:trPr>
          <w:trHeight w:val="2592"/>
        </w:trPr>
        <w:tc>
          <w:tcPr>
            <w:tcW w:w="624" w:type="pct"/>
            <w:hideMark/>
          </w:tcPr>
          <w:p w14:paraId="50CF9B0E" w14:textId="77777777" w:rsidR="005B2A9A" w:rsidRPr="009E318B" w:rsidRDefault="005B2A9A" w:rsidP="007727BD">
            <w:r w:rsidRPr="009E318B">
              <w:t>Will HPV vaccination prevent cervical cancer?</w:t>
            </w:r>
          </w:p>
        </w:tc>
        <w:tc>
          <w:tcPr>
            <w:tcW w:w="486" w:type="pct"/>
            <w:hideMark/>
          </w:tcPr>
          <w:p w14:paraId="477C4BAA" w14:textId="77777777" w:rsidR="005B2A9A" w:rsidRPr="009E318B" w:rsidRDefault="005B2A9A" w:rsidP="007727BD">
            <w:r>
              <w:t xml:space="preserve">Rees, </w:t>
            </w:r>
            <w:proofErr w:type="spellStart"/>
            <w:r>
              <w:t>Brhlikova</w:t>
            </w:r>
            <w:proofErr w:type="spellEnd"/>
            <w:r>
              <w:t xml:space="preserve"> &amp; </w:t>
            </w:r>
            <w:r w:rsidRPr="009E318B">
              <w:t>Pollock</w:t>
            </w:r>
            <w:r>
              <w:t>, 2020</w:t>
            </w:r>
          </w:p>
        </w:tc>
        <w:tc>
          <w:tcPr>
            <w:tcW w:w="556" w:type="pct"/>
            <w:hideMark/>
          </w:tcPr>
          <w:p w14:paraId="066FA1F6" w14:textId="77777777" w:rsidR="005B2A9A" w:rsidRPr="009E318B" w:rsidRDefault="005B2A9A" w:rsidP="007727BD">
            <w:r w:rsidRPr="009E318B">
              <w:t>Journal of the Royal Society of Medicine</w:t>
            </w:r>
          </w:p>
        </w:tc>
        <w:tc>
          <w:tcPr>
            <w:tcW w:w="556" w:type="pct"/>
            <w:hideMark/>
          </w:tcPr>
          <w:p w14:paraId="03A50EBF" w14:textId="77777777" w:rsidR="005B2A9A" w:rsidRPr="009E318B" w:rsidRDefault="005B2A9A" w:rsidP="007727BD">
            <w:r w:rsidRPr="009E318B">
              <w:t>Scoping review, narrative reviews, rapid reviews</w:t>
            </w:r>
          </w:p>
        </w:tc>
        <w:tc>
          <w:tcPr>
            <w:tcW w:w="625" w:type="pct"/>
            <w:hideMark/>
          </w:tcPr>
          <w:p w14:paraId="6E336796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4519DA28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0BD30355" w14:textId="77777777" w:rsidR="005B2A9A" w:rsidRPr="009E318B" w:rsidRDefault="005B2A9A" w:rsidP="007727BD">
            <w:r w:rsidRPr="009E318B">
              <w:t>To describe the uncertainties generated by the design of Phase 2 and 3 efficacy trials for prevention of cervical cancer and its precursors and how they affect the interpretation of efficacy data.</w:t>
            </w:r>
          </w:p>
        </w:tc>
        <w:tc>
          <w:tcPr>
            <w:tcW w:w="415" w:type="pct"/>
          </w:tcPr>
          <w:p w14:paraId="39337C57" w14:textId="77777777" w:rsidR="005B2A9A" w:rsidRPr="009E318B" w:rsidRDefault="005B2A9A" w:rsidP="007727BD">
            <w:r>
              <w:t>156</w:t>
            </w:r>
          </w:p>
        </w:tc>
      </w:tr>
      <w:tr w:rsidR="005B2A9A" w:rsidRPr="009E318B" w14:paraId="24CD1456" w14:textId="77777777" w:rsidTr="007727BD">
        <w:trPr>
          <w:trHeight w:val="3024"/>
        </w:trPr>
        <w:tc>
          <w:tcPr>
            <w:tcW w:w="624" w:type="pct"/>
            <w:hideMark/>
          </w:tcPr>
          <w:p w14:paraId="3BAE3465" w14:textId="77777777" w:rsidR="005B2A9A" w:rsidRPr="009E318B" w:rsidRDefault="005B2A9A" w:rsidP="007727BD">
            <w:r w:rsidRPr="009E318B">
              <w:t>Lessons learnt in Japan from adverse reactions to the HPV vaccine: a medical ethics perspective</w:t>
            </w:r>
          </w:p>
        </w:tc>
        <w:tc>
          <w:tcPr>
            <w:tcW w:w="486" w:type="pct"/>
            <w:hideMark/>
          </w:tcPr>
          <w:p w14:paraId="251CEA93" w14:textId="77777777" w:rsidR="005B2A9A" w:rsidRPr="009E318B" w:rsidRDefault="005B2A9A" w:rsidP="007727BD">
            <w:r>
              <w:t>Beppu, et al., 2017</w:t>
            </w:r>
          </w:p>
        </w:tc>
        <w:tc>
          <w:tcPr>
            <w:tcW w:w="556" w:type="pct"/>
            <w:hideMark/>
          </w:tcPr>
          <w:p w14:paraId="615FC1BF" w14:textId="77777777" w:rsidR="005B2A9A" w:rsidRPr="009E318B" w:rsidRDefault="005B2A9A" w:rsidP="007727BD">
            <w:r w:rsidRPr="009E318B">
              <w:t>Indian Journal of Medical Ethics</w:t>
            </w:r>
          </w:p>
        </w:tc>
        <w:tc>
          <w:tcPr>
            <w:tcW w:w="556" w:type="pct"/>
            <w:hideMark/>
          </w:tcPr>
          <w:p w14:paraId="3198AD01" w14:textId="77777777" w:rsidR="005B2A9A" w:rsidRPr="009E318B" w:rsidRDefault="005B2A9A" w:rsidP="007727BD">
            <w:r w:rsidRPr="009E318B">
              <w:t>Non-experimental evaluations (case study)</w:t>
            </w:r>
          </w:p>
        </w:tc>
        <w:tc>
          <w:tcPr>
            <w:tcW w:w="625" w:type="pct"/>
            <w:hideMark/>
          </w:tcPr>
          <w:p w14:paraId="4931D96D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186F112D" w14:textId="77777777" w:rsidR="005B2A9A" w:rsidRPr="009E318B" w:rsidRDefault="005B2A9A" w:rsidP="007727BD">
            <w:r w:rsidRPr="009E318B">
              <w:t xml:space="preserve">All the authors are members of </w:t>
            </w:r>
            <w:proofErr w:type="spellStart"/>
            <w:r w:rsidRPr="009E318B">
              <w:t>Medwatcher</w:t>
            </w:r>
            <w:proofErr w:type="spellEnd"/>
            <w:r w:rsidRPr="009E318B">
              <w:t xml:space="preserve"> Japan. </w:t>
            </w:r>
            <w:r>
              <w:t>Two of the authors are l</w:t>
            </w:r>
            <w:r w:rsidRPr="009E318B">
              <w:t>awyers for the plaintiffs in the HPV vaccination lawsuits.</w:t>
            </w:r>
          </w:p>
        </w:tc>
        <w:tc>
          <w:tcPr>
            <w:tcW w:w="973" w:type="pct"/>
            <w:hideMark/>
          </w:tcPr>
          <w:p w14:paraId="77F2B85F" w14:textId="77777777" w:rsidR="005B2A9A" w:rsidRPr="009E318B" w:rsidRDefault="005B2A9A" w:rsidP="007727BD">
            <w:r>
              <w:t>To</w:t>
            </w:r>
            <w:r w:rsidRPr="009E318B">
              <w:t xml:space="preserve"> review the adverse reactions following human papilloma virus (HPV) vaccination in Japan, and the measures taken by the Ministry of Health, </w:t>
            </w:r>
            <w:proofErr w:type="spellStart"/>
            <w:proofErr w:type="gramStart"/>
            <w:r w:rsidRPr="009E318B">
              <w:t>Labour</w:t>
            </w:r>
            <w:proofErr w:type="spellEnd"/>
            <w:proofErr w:type="gramEnd"/>
            <w:r w:rsidRPr="009E318B">
              <w:t xml:space="preserve"> and Welfare (MHLW</w:t>
            </w:r>
            <w:r>
              <w:t>)</w:t>
            </w:r>
            <w:r w:rsidRPr="009E318B">
              <w:t xml:space="preserve"> to withdraw active recommendation of the vaccine.</w:t>
            </w:r>
          </w:p>
        </w:tc>
        <w:tc>
          <w:tcPr>
            <w:tcW w:w="415" w:type="pct"/>
          </w:tcPr>
          <w:p w14:paraId="35980A3A" w14:textId="77777777" w:rsidR="005B2A9A" w:rsidRDefault="005B2A9A" w:rsidP="007727BD">
            <w:r>
              <w:t>102</w:t>
            </w:r>
          </w:p>
        </w:tc>
      </w:tr>
      <w:tr w:rsidR="005B2A9A" w:rsidRPr="009E318B" w14:paraId="051C9E84" w14:textId="77777777" w:rsidTr="007727BD">
        <w:trPr>
          <w:trHeight w:val="576"/>
        </w:trPr>
        <w:tc>
          <w:tcPr>
            <w:tcW w:w="624" w:type="pct"/>
            <w:hideMark/>
          </w:tcPr>
          <w:p w14:paraId="6A91E2BC" w14:textId="77777777" w:rsidR="005B2A9A" w:rsidRPr="009E318B" w:rsidRDefault="005B2A9A" w:rsidP="007727BD">
            <w:r>
              <w:t xml:space="preserve">Autoantibodies against autonomic nerve receptors in adolescent Japanese girls after immunization </w:t>
            </w:r>
            <w:r>
              <w:lastRenderedPageBreak/>
              <w:t>with human papillomavirus v</w:t>
            </w:r>
            <w:r w:rsidRPr="009E318B">
              <w:t>accine</w:t>
            </w:r>
          </w:p>
        </w:tc>
        <w:tc>
          <w:tcPr>
            <w:tcW w:w="486" w:type="pct"/>
            <w:hideMark/>
          </w:tcPr>
          <w:p w14:paraId="79B428AD" w14:textId="77777777" w:rsidR="005B2A9A" w:rsidRPr="009E318B" w:rsidRDefault="005B2A9A" w:rsidP="007727BD">
            <w:proofErr w:type="spellStart"/>
            <w:r w:rsidRPr="009E318B">
              <w:lastRenderedPageBreak/>
              <w:t>Hineno</w:t>
            </w:r>
            <w:proofErr w:type="spellEnd"/>
            <w:r>
              <w:t xml:space="preserve"> et al., 2019</w:t>
            </w:r>
          </w:p>
        </w:tc>
        <w:tc>
          <w:tcPr>
            <w:tcW w:w="556" w:type="pct"/>
            <w:hideMark/>
          </w:tcPr>
          <w:p w14:paraId="0F8961A6" w14:textId="77777777" w:rsidR="005B2A9A" w:rsidRPr="009E318B" w:rsidRDefault="005B2A9A" w:rsidP="007727BD">
            <w:r w:rsidRPr="009E318B">
              <w:t>Annals of Arthritis and Clinical Rheumatology</w:t>
            </w:r>
          </w:p>
        </w:tc>
        <w:tc>
          <w:tcPr>
            <w:tcW w:w="556" w:type="pct"/>
            <w:hideMark/>
          </w:tcPr>
          <w:p w14:paraId="2473C6E4" w14:textId="77777777" w:rsidR="005B2A9A" w:rsidRPr="009E318B" w:rsidRDefault="005B2A9A" w:rsidP="007727BD">
            <w:r w:rsidRPr="009E318B">
              <w:t>Cohort studies</w:t>
            </w:r>
          </w:p>
        </w:tc>
        <w:tc>
          <w:tcPr>
            <w:tcW w:w="625" w:type="pct"/>
            <w:hideMark/>
          </w:tcPr>
          <w:p w14:paraId="08A1EB67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46D08856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490B34BE" w14:textId="77777777" w:rsidR="005B2A9A" w:rsidRPr="009E318B" w:rsidRDefault="005B2A9A" w:rsidP="007727BD">
            <w:r>
              <w:t>To investigate</w:t>
            </w:r>
            <w:r w:rsidRPr="009E318B">
              <w:t xml:space="preserve"> autoantibodies agains</w:t>
            </w:r>
            <w:r>
              <w:t xml:space="preserve">t diverse </w:t>
            </w:r>
            <w:r w:rsidRPr="009E318B">
              <w:t>protein coupled receptors in the serum of girls who complained of possible adverse effects after HPV vaccination</w:t>
            </w:r>
          </w:p>
        </w:tc>
        <w:tc>
          <w:tcPr>
            <w:tcW w:w="415" w:type="pct"/>
          </w:tcPr>
          <w:p w14:paraId="4DF32D45" w14:textId="77777777" w:rsidR="005B2A9A" w:rsidRDefault="005B2A9A" w:rsidP="007727BD">
            <w:r>
              <w:t>79</w:t>
            </w:r>
          </w:p>
        </w:tc>
      </w:tr>
      <w:tr w:rsidR="005B2A9A" w:rsidRPr="009E318B" w14:paraId="270411B2" w14:textId="77777777" w:rsidTr="007727BD">
        <w:trPr>
          <w:trHeight w:val="2160"/>
        </w:trPr>
        <w:tc>
          <w:tcPr>
            <w:tcW w:w="624" w:type="pct"/>
            <w:hideMark/>
          </w:tcPr>
          <w:p w14:paraId="35F9D764" w14:textId="77777777" w:rsidR="005B2A9A" w:rsidRPr="009E318B" w:rsidRDefault="005B2A9A" w:rsidP="007727BD">
            <w:r w:rsidRPr="009E318B">
              <w:t>Comparison of HPV prevalence between HPV-vaccinated and non-vaccinated young adult women (20–26 years)</w:t>
            </w:r>
          </w:p>
        </w:tc>
        <w:tc>
          <w:tcPr>
            <w:tcW w:w="486" w:type="pct"/>
            <w:hideMark/>
          </w:tcPr>
          <w:p w14:paraId="4CC8DBF6" w14:textId="77777777" w:rsidR="005B2A9A" w:rsidRPr="009E318B" w:rsidRDefault="005B2A9A" w:rsidP="007727BD">
            <w:r>
              <w:t xml:space="preserve">Guo, Hirth, &amp; Berenson,2015 </w:t>
            </w:r>
          </w:p>
        </w:tc>
        <w:tc>
          <w:tcPr>
            <w:tcW w:w="556" w:type="pct"/>
            <w:hideMark/>
          </w:tcPr>
          <w:p w14:paraId="50AB54E4" w14:textId="77777777" w:rsidR="005B2A9A" w:rsidRPr="009E318B" w:rsidRDefault="005B2A9A" w:rsidP="007727BD">
            <w:r w:rsidRPr="009E318B">
              <w:t xml:space="preserve">Human Vaccines &amp; </w:t>
            </w:r>
            <w:proofErr w:type="spellStart"/>
            <w:r w:rsidRPr="009E318B">
              <w:t>Immunotherapeutics</w:t>
            </w:r>
            <w:proofErr w:type="spellEnd"/>
          </w:p>
        </w:tc>
        <w:tc>
          <w:tcPr>
            <w:tcW w:w="556" w:type="pct"/>
            <w:hideMark/>
          </w:tcPr>
          <w:p w14:paraId="57E49794" w14:textId="77777777" w:rsidR="005B2A9A" w:rsidRPr="009E318B" w:rsidRDefault="005B2A9A" w:rsidP="007727BD">
            <w:r w:rsidRPr="009E318B">
              <w:t>Cross sectional survey</w:t>
            </w:r>
          </w:p>
        </w:tc>
        <w:tc>
          <w:tcPr>
            <w:tcW w:w="625" w:type="pct"/>
            <w:hideMark/>
          </w:tcPr>
          <w:p w14:paraId="7797E00E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187B6A61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51ACD74A" w14:textId="77777777" w:rsidR="005B2A9A" w:rsidRPr="009E318B" w:rsidRDefault="005B2A9A" w:rsidP="007727BD">
            <w:r>
              <w:t xml:space="preserve">To compare type-specific </w:t>
            </w:r>
            <w:r w:rsidRPr="009E318B">
              <w:t>HPV prevalence between va</w:t>
            </w:r>
            <w:r>
              <w:t xml:space="preserve">ccinated and unvaccinated young </w:t>
            </w:r>
            <w:r w:rsidRPr="009E318B">
              <w:t>adult women using data from NHANES 2007–2012</w:t>
            </w:r>
          </w:p>
        </w:tc>
        <w:tc>
          <w:tcPr>
            <w:tcW w:w="415" w:type="pct"/>
          </w:tcPr>
          <w:p w14:paraId="6ECC19BB" w14:textId="77777777" w:rsidR="005B2A9A" w:rsidRDefault="005B2A9A" w:rsidP="007727BD">
            <w:r>
              <w:t>52</w:t>
            </w:r>
          </w:p>
        </w:tc>
      </w:tr>
      <w:tr w:rsidR="005B2A9A" w:rsidRPr="009E318B" w14:paraId="6D2BB5A7" w14:textId="77777777" w:rsidTr="007727BD">
        <w:trPr>
          <w:trHeight w:val="3312"/>
        </w:trPr>
        <w:tc>
          <w:tcPr>
            <w:tcW w:w="624" w:type="pct"/>
            <w:hideMark/>
          </w:tcPr>
          <w:p w14:paraId="6227AFC1" w14:textId="77777777" w:rsidR="005B2A9A" w:rsidRPr="009E318B" w:rsidRDefault="005B2A9A" w:rsidP="007727BD">
            <w:r w:rsidRPr="009E318B">
              <w:t>RETRACTED ARTICLE: [A lowered probability of pregnancy in females in the USA aged 25–29</w:t>
            </w:r>
            <w:r w:rsidRPr="009E318B">
              <w:br/>
              <w:t>who received a human papillomavirus vaccine injection]</w:t>
            </w:r>
          </w:p>
        </w:tc>
        <w:tc>
          <w:tcPr>
            <w:tcW w:w="486" w:type="pct"/>
            <w:hideMark/>
          </w:tcPr>
          <w:p w14:paraId="278E7401" w14:textId="77777777" w:rsidR="005B2A9A" w:rsidRPr="009E318B" w:rsidRDefault="005B2A9A" w:rsidP="007727BD">
            <w:r w:rsidRPr="009E318B">
              <w:t>DeLong</w:t>
            </w:r>
            <w:r>
              <w:t>, 2018</w:t>
            </w:r>
          </w:p>
        </w:tc>
        <w:tc>
          <w:tcPr>
            <w:tcW w:w="556" w:type="pct"/>
            <w:hideMark/>
          </w:tcPr>
          <w:p w14:paraId="1F050BA1" w14:textId="77777777" w:rsidR="005B2A9A" w:rsidRPr="009E318B" w:rsidRDefault="005B2A9A" w:rsidP="007727BD">
            <w:r w:rsidRPr="009E318B">
              <w:t xml:space="preserve">Journal of Toxicology </w:t>
            </w:r>
            <w:r>
              <w:t>and Environmental Health</w:t>
            </w:r>
          </w:p>
        </w:tc>
        <w:tc>
          <w:tcPr>
            <w:tcW w:w="556" w:type="pct"/>
            <w:hideMark/>
          </w:tcPr>
          <w:p w14:paraId="1F9BDAFC" w14:textId="77777777" w:rsidR="005B2A9A" w:rsidRPr="009E318B" w:rsidRDefault="005B2A9A" w:rsidP="007727BD">
            <w:r w:rsidRPr="009E318B">
              <w:t>Cohort studies</w:t>
            </w:r>
          </w:p>
        </w:tc>
        <w:tc>
          <w:tcPr>
            <w:tcW w:w="625" w:type="pct"/>
            <w:hideMark/>
          </w:tcPr>
          <w:p w14:paraId="392CB191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02A4CE1D" w14:textId="77777777" w:rsidR="005B2A9A" w:rsidRPr="009E318B" w:rsidRDefault="005B2A9A" w:rsidP="007727BD">
            <w:r w:rsidRPr="009E318B">
              <w:t>The author filed a claim under the Vaccine Injury Compensation Program on behalf of her daughter. The Special Ma</w:t>
            </w:r>
            <w:r>
              <w:t xml:space="preserve">ster dismissed the claim due to </w:t>
            </w:r>
            <w:r w:rsidRPr="009E318B">
              <w:t>untimely filing. The claim did not include the HPV vaccine.</w:t>
            </w:r>
          </w:p>
        </w:tc>
        <w:tc>
          <w:tcPr>
            <w:tcW w:w="973" w:type="pct"/>
            <w:hideMark/>
          </w:tcPr>
          <w:p w14:paraId="0783D820" w14:textId="77777777" w:rsidR="005B2A9A" w:rsidRPr="009E318B" w:rsidRDefault="005B2A9A" w:rsidP="007727BD">
            <w:r>
              <w:t xml:space="preserve">To analyze </w:t>
            </w:r>
            <w:r w:rsidRPr="009E318B">
              <w:t>information [birth outcomes] gathered in National Health and Nutrition Examination Survey, which represented 8 million 25-to-29-year-old women residing in the United States between 2007 and 2014</w:t>
            </w:r>
          </w:p>
        </w:tc>
        <w:tc>
          <w:tcPr>
            <w:tcW w:w="415" w:type="pct"/>
          </w:tcPr>
          <w:p w14:paraId="6806EFD5" w14:textId="77777777" w:rsidR="005B2A9A" w:rsidRDefault="005B2A9A" w:rsidP="007727BD">
            <w:r>
              <w:t>31</w:t>
            </w:r>
          </w:p>
        </w:tc>
      </w:tr>
      <w:tr w:rsidR="005B2A9A" w:rsidRPr="009E318B" w14:paraId="73559615" w14:textId="77777777" w:rsidTr="007727BD">
        <w:trPr>
          <w:trHeight w:val="3000"/>
        </w:trPr>
        <w:tc>
          <w:tcPr>
            <w:tcW w:w="624" w:type="pct"/>
            <w:hideMark/>
          </w:tcPr>
          <w:p w14:paraId="40E4BF2E" w14:textId="77777777" w:rsidR="005B2A9A" w:rsidRPr="009E318B" w:rsidRDefault="005B2A9A" w:rsidP="007727BD">
            <w:r>
              <w:lastRenderedPageBreak/>
              <w:t>Adolescent premature ovarian insufficiency following h</w:t>
            </w:r>
            <w:r w:rsidRPr="009E318B">
              <w:t>uman</w:t>
            </w:r>
            <w:r>
              <w:t xml:space="preserve"> papillomavirus v</w:t>
            </w:r>
            <w:r w:rsidRPr="009E318B">
              <w:t>accination</w:t>
            </w:r>
          </w:p>
        </w:tc>
        <w:tc>
          <w:tcPr>
            <w:tcW w:w="486" w:type="pct"/>
            <w:hideMark/>
          </w:tcPr>
          <w:p w14:paraId="228716C3" w14:textId="77777777" w:rsidR="005B2A9A" w:rsidRPr="009E318B" w:rsidRDefault="005B2A9A" w:rsidP="007727BD">
            <w:r>
              <w:t>Little</w:t>
            </w:r>
            <w:r w:rsidRPr="009E318B">
              <w:t xml:space="preserve"> </w:t>
            </w:r>
            <w:r>
              <w:t>&amp;</w:t>
            </w:r>
            <w:r w:rsidRPr="009E318B">
              <w:t xml:space="preserve"> Ward, </w:t>
            </w:r>
            <w:r>
              <w:t>2014</w:t>
            </w:r>
          </w:p>
        </w:tc>
        <w:tc>
          <w:tcPr>
            <w:tcW w:w="556" w:type="pct"/>
            <w:hideMark/>
          </w:tcPr>
          <w:p w14:paraId="33810285" w14:textId="77777777" w:rsidR="005B2A9A" w:rsidRPr="009E318B" w:rsidRDefault="005B2A9A" w:rsidP="007727BD">
            <w:r w:rsidRPr="009E318B">
              <w:t>Journal of Investigative Medicine: High Impact Case Reports</w:t>
            </w:r>
          </w:p>
        </w:tc>
        <w:tc>
          <w:tcPr>
            <w:tcW w:w="556" w:type="pct"/>
            <w:hideMark/>
          </w:tcPr>
          <w:p w14:paraId="774A6D53" w14:textId="77777777" w:rsidR="005B2A9A" w:rsidRPr="009E318B" w:rsidRDefault="005B2A9A" w:rsidP="007727BD">
            <w:r w:rsidRPr="009E318B">
              <w:t>Non-experimental evaluations (case study)</w:t>
            </w:r>
          </w:p>
        </w:tc>
        <w:tc>
          <w:tcPr>
            <w:tcW w:w="625" w:type="pct"/>
            <w:hideMark/>
          </w:tcPr>
          <w:p w14:paraId="7D50EE27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24CD48AD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7269EE16" w14:textId="77777777" w:rsidR="005B2A9A" w:rsidRPr="009E318B" w:rsidRDefault="005B2A9A" w:rsidP="007727BD">
            <w:r w:rsidRPr="009E318B">
              <w:t>To describe the cases of three young women who developed premature ovarian insufficiency following quadrivalent human papillomavirus (HPV)</w:t>
            </w:r>
            <w:r w:rsidRPr="009E318B">
              <w:br/>
              <w:t>vaccination presented to a general practitioner in rural New South Wales, Australia.</w:t>
            </w:r>
          </w:p>
        </w:tc>
        <w:tc>
          <w:tcPr>
            <w:tcW w:w="415" w:type="pct"/>
          </w:tcPr>
          <w:p w14:paraId="64DFA8A4" w14:textId="77777777" w:rsidR="005B2A9A" w:rsidRPr="009E318B" w:rsidRDefault="005B2A9A" w:rsidP="007727BD">
            <w:r>
              <w:t>22</w:t>
            </w:r>
          </w:p>
        </w:tc>
      </w:tr>
      <w:tr w:rsidR="005B2A9A" w:rsidRPr="009E318B" w14:paraId="64AD50EF" w14:textId="77777777" w:rsidTr="007727BD">
        <w:trPr>
          <w:trHeight w:val="2100"/>
        </w:trPr>
        <w:tc>
          <w:tcPr>
            <w:tcW w:w="624" w:type="pct"/>
            <w:hideMark/>
          </w:tcPr>
          <w:p w14:paraId="356BA328" w14:textId="77777777" w:rsidR="005B2A9A" w:rsidRPr="009E318B" w:rsidRDefault="005B2A9A" w:rsidP="007727BD">
            <w:r w:rsidRPr="009E318B">
              <w:t>Brachial plexus neuritis following HPV vaccination</w:t>
            </w:r>
          </w:p>
        </w:tc>
        <w:tc>
          <w:tcPr>
            <w:tcW w:w="486" w:type="pct"/>
            <w:hideMark/>
          </w:tcPr>
          <w:p w14:paraId="7D5F155C" w14:textId="77777777" w:rsidR="005B2A9A" w:rsidRPr="009E318B" w:rsidRDefault="005B2A9A" w:rsidP="007727BD">
            <w:proofErr w:type="spellStart"/>
            <w:r>
              <w:t>Debeer</w:t>
            </w:r>
            <w:proofErr w:type="spellEnd"/>
            <w:r>
              <w:t xml:space="preserve">, De Munter, </w:t>
            </w:r>
            <w:proofErr w:type="spellStart"/>
            <w:r>
              <w:t>Bruyninckx</w:t>
            </w:r>
            <w:proofErr w:type="spellEnd"/>
            <w:r>
              <w:t xml:space="preserve">, </w:t>
            </w:r>
            <w:r w:rsidRPr="009E318B">
              <w:t>Devlieger</w:t>
            </w:r>
            <w:r>
              <w:t>, 2008</w:t>
            </w:r>
          </w:p>
        </w:tc>
        <w:tc>
          <w:tcPr>
            <w:tcW w:w="556" w:type="pct"/>
            <w:hideMark/>
          </w:tcPr>
          <w:p w14:paraId="43C376D6" w14:textId="77777777" w:rsidR="005B2A9A" w:rsidRPr="009E318B" w:rsidRDefault="005B2A9A" w:rsidP="007727BD">
            <w:r w:rsidRPr="009E318B">
              <w:t>Vaccine</w:t>
            </w:r>
          </w:p>
        </w:tc>
        <w:tc>
          <w:tcPr>
            <w:tcW w:w="556" w:type="pct"/>
            <w:hideMark/>
          </w:tcPr>
          <w:p w14:paraId="3CB2D8DE" w14:textId="77777777" w:rsidR="005B2A9A" w:rsidRPr="009E318B" w:rsidRDefault="005B2A9A" w:rsidP="007727BD">
            <w:r w:rsidRPr="009E318B">
              <w:t>Non-experimental evaluations (case study)</w:t>
            </w:r>
          </w:p>
        </w:tc>
        <w:tc>
          <w:tcPr>
            <w:tcW w:w="625" w:type="pct"/>
            <w:hideMark/>
          </w:tcPr>
          <w:p w14:paraId="3436906B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2C4F358F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75C67CDF" w14:textId="77777777" w:rsidR="005B2A9A" w:rsidRPr="009E318B" w:rsidRDefault="005B2A9A" w:rsidP="007727BD">
            <w:r w:rsidRPr="009E318B">
              <w:t>To present a 19-year-old girl who developed a left brachial plexus neuritis following vaccination with</w:t>
            </w:r>
            <w:r>
              <w:t xml:space="preserve"> </w:t>
            </w:r>
            <w:r w:rsidRPr="009E318B">
              <w:t>a quadrivalent human papillomavirus (HPV) vaccine.</w:t>
            </w:r>
          </w:p>
        </w:tc>
        <w:tc>
          <w:tcPr>
            <w:tcW w:w="415" w:type="pct"/>
          </w:tcPr>
          <w:p w14:paraId="5AB1739E" w14:textId="77777777" w:rsidR="005B2A9A" w:rsidRPr="009E318B" w:rsidRDefault="005B2A9A" w:rsidP="007727BD">
            <w:r>
              <w:t>15</w:t>
            </w:r>
          </w:p>
        </w:tc>
      </w:tr>
      <w:tr w:rsidR="005B2A9A" w:rsidRPr="009E318B" w14:paraId="5BFDAFD3" w14:textId="77777777" w:rsidTr="007727BD">
        <w:trPr>
          <w:trHeight w:val="1152"/>
        </w:trPr>
        <w:tc>
          <w:tcPr>
            <w:tcW w:w="624" w:type="pct"/>
            <w:hideMark/>
          </w:tcPr>
          <w:p w14:paraId="6806C72D" w14:textId="77777777" w:rsidR="005B2A9A" w:rsidRPr="009E318B" w:rsidRDefault="005B2A9A" w:rsidP="007727BD">
            <w:r>
              <w:t>Screening for human papillomavirus in a low- and middle-income coun</w:t>
            </w:r>
            <w:r w:rsidRPr="009E318B">
              <w:t>try</w:t>
            </w:r>
          </w:p>
        </w:tc>
        <w:tc>
          <w:tcPr>
            <w:tcW w:w="486" w:type="pct"/>
            <w:hideMark/>
          </w:tcPr>
          <w:p w14:paraId="6713E7D5" w14:textId="77777777" w:rsidR="005B2A9A" w:rsidRPr="009E318B" w:rsidRDefault="005B2A9A" w:rsidP="007727BD">
            <w:r w:rsidRPr="009E318B">
              <w:t xml:space="preserve">Atkinson, Mandujano, Bejarano, Kennedy, </w:t>
            </w:r>
            <w:r>
              <w:t>&amp;</w:t>
            </w:r>
            <w:r w:rsidRPr="009E318B">
              <w:t xml:space="preserve"> </w:t>
            </w:r>
            <w:proofErr w:type="spellStart"/>
            <w:r w:rsidRPr="009E318B">
              <w:t>Tsongalis</w:t>
            </w:r>
            <w:proofErr w:type="spellEnd"/>
            <w:r w:rsidRPr="009E318B">
              <w:t xml:space="preserve">, </w:t>
            </w:r>
            <w:r>
              <w:t>2019</w:t>
            </w:r>
          </w:p>
        </w:tc>
        <w:tc>
          <w:tcPr>
            <w:tcW w:w="556" w:type="pct"/>
            <w:hideMark/>
          </w:tcPr>
          <w:p w14:paraId="01B1B218" w14:textId="77777777" w:rsidR="005B2A9A" w:rsidRPr="009E318B" w:rsidRDefault="005B2A9A" w:rsidP="007727BD">
            <w:r w:rsidRPr="009E318B">
              <w:t>Journal of Global Oncology</w:t>
            </w:r>
          </w:p>
        </w:tc>
        <w:tc>
          <w:tcPr>
            <w:tcW w:w="556" w:type="pct"/>
            <w:hideMark/>
          </w:tcPr>
          <w:p w14:paraId="190A02C9" w14:textId="77777777" w:rsidR="005B2A9A" w:rsidRPr="009E318B" w:rsidRDefault="005B2A9A" w:rsidP="007727BD">
            <w:r w:rsidRPr="009E318B">
              <w:t>Cohort studies</w:t>
            </w:r>
          </w:p>
        </w:tc>
        <w:tc>
          <w:tcPr>
            <w:tcW w:w="625" w:type="pct"/>
            <w:hideMark/>
          </w:tcPr>
          <w:p w14:paraId="3019981D" w14:textId="77777777" w:rsidR="005B2A9A" w:rsidRPr="009E318B" w:rsidRDefault="005B2A9A" w:rsidP="007727BD">
            <w:r>
              <w:t>One author</w:t>
            </w:r>
            <w:r w:rsidRPr="009E318B">
              <w:t xml:space="preserve"> received funding from MSD Oncolo</w:t>
            </w:r>
            <w:r>
              <w:t xml:space="preserve">gy, Kinex, Pfizer, </w:t>
            </w:r>
            <w:proofErr w:type="spellStart"/>
            <w:r>
              <w:t>Asofarma</w:t>
            </w:r>
            <w:proofErr w:type="spellEnd"/>
            <w:r>
              <w:t>. One author</w:t>
            </w:r>
            <w:r w:rsidRPr="009E318B">
              <w:t xml:space="preserve"> received funding from Illumina, </w:t>
            </w:r>
            <w:proofErr w:type="spellStart"/>
            <w:r w:rsidRPr="009E318B">
              <w:t>QuanDx</w:t>
            </w:r>
            <w:proofErr w:type="spellEnd"/>
            <w:r w:rsidRPr="009E318B">
              <w:t>, Pi</w:t>
            </w:r>
            <w:r>
              <w:t xml:space="preserve">llar Biosciences, </w:t>
            </w:r>
            <w:proofErr w:type="spellStart"/>
            <w:r>
              <w:t>Biocartis</w:t>
            </w:r>
            <w:proofErr w:type="spellEnd"/>
            <w:r>
              <w:t xml:space="preserve">. The same author </w:t>
            </w:r>
            <w:r>
              <w:lastRenderedPageBreak/>
              <w:t>also</w:t>
            </w:r>
            <w:r w:rsidRPr="009E318B">
              <w:t xml:space="preserve"> holds stock at </w:t>
            </w:r>
            <w:proofErr w:type="spellStart"/>
            <w:r w:rsidRPr="009E318B">
              <w:t>Chromacode</w:t>
            </w:r>
            <w:proofErr w:type="spellEnd"/>
            <w:r w:rsidRPr="009E318B">
              <w:t xml:space="preserve"> received </w:t>
            </w:r>
            <w:proofErr w:type="spellStart"/>
            <w:r w:rsidRPr="009E318B">
              <w:t>honouraria</w:t>
            </w:r>
            <w:proofErr w:type="spellEnd"/>
            <w:r w:rsidRPr="009E318B">
              <w:t xml:space="preserve"> from </w:t>
            </w:r>
            <w:proofErr w:type="spellStart"/>
            <w:r w:rsidRPr="009E318B">
              <w:t>ChromaCode</w:t>
            </w:r>
            <w:proofErr w:type="spellEnd"/>
            <w:r w:rsidRPr="009E318B">
              <w:t xml:space="preserve">, </w:t>
            </w:r>
            <w:proofErr w:type="spellStart"/>
            <w:r w:rsidRPr="009E318B">
              <w:t>Seracare</w:t>
            </w:r>
            <w:proofErr w:type="spellEnd"/>
            <w:r w:rsidRPr="009E318B">
              <w:t xml:space="preserve">, </w:t>
            </w:r>
            <w:proofErr w:type="spellStart"/>
            <w:r w:rsidRPr="009E318B">
              <w:t>AccuGenomics</w:t>
            </w:r>
            <w:proofErr w:type="spellEnd"/>
            <w:r w:rsidRPr="009E318B">
              <w:t>.</w:t>
            </w:r>
          </w:p>
        </w:tc>
        <w:tc>
          <w:tcPr>
            <w:tcW w:w="764" w:type="pct"/>
            <w:hideMark/>
          </w:tcPr>
          <w:p w14:paraId="60ED58C4" w14:textId="77777777" w:rsidR="005B2A9A" w:rsidRPr="009E318B" w:rsidRDefault="005B2A9A" w:rsidP="007727BD">
            <w:r w:rsidRPr="009E318B">
              <w:lastRenderedPageBreak/>
              <w:t>None stated</w:t>
            </w:r>
          </w:p>
        </w:tc>
        <w:tc>
          <w:tcPr>
            <w:tcW w:w="973" w:type="pct"/>
            <w:hideMark/>
          </w:tcPr>
          <w:p w14:paraId="0C7334F1" w14:textId="77777777" w:rsidR="005B2A9A" w:rsidRPr="00C55612" w:rsidRDefault="005B2A9A" w:rsidP="007727BD">
            <w:r w:rsidRPr="00C55612">
              <w:t xml:space="preserve">To determine the frequency of </w:t>
            </w:r>
            <w:proofErr w:type="spellStart"/>
            <w:r w:rsidRPr="00C55612">
              <w:t>hrHPV</w:t>
            </w:r>
            <w:proofErr w:type="spellEnd"/>
            <w:r w:rsidRPr="00C55612">
              <w:t xml:space="preserve"> type among women working in a manufacturing facility in San Pedro Sula, Honduras.</w:t>
            </w:r>
          </w:p>
        </w:tc>
        <w:tc>
          <w:tcPr>
            <w:tcW w:w="415" w:type="pct"/>
          </w:tcPr>
          <w:p w14:paraId="3AC2BDF2" w14:textId="77777777" w:rsidR="005B2A9A" w:rsidRPr="00C55612" w:rsidRDefault="005B2A9A" w:rsidP="007727BD">
            <w:r w:rsidRPr="00C55612">
              <w:t>15</w:t>
            </w:r>
          </w:p>
        </w:tc>
      </w:tr>
      <w:tr w:rsidR="005B2A9A" w:rsidRPr="009E318B" w14:paraId="6CA1F954" w14:textId="77777777" w:rsidTr="007727BD">
        <w:trPr>
          <w:trHeight w:val="3900"/>
        </w:trPr>
        <w:tc>
          <w:tcPr>
            <w:tcW w:w="624" w:type="pct"/>
            <w:hideMark/>
          </w:tcPr>
          <w:p w14:paraId="2E4F135C" w14:textId="77777777" w:rsidR="005B2A9A" w:rsidRPr="009E318B" w:rsidRDefault="005B2A9A" w:rsidP="007727BD">
            <w:r w:rsidRPr="009E318B">
              <w:t>Signal detection of human papillomavirus vaccines using the Korea Adverse Events Reporting System database, between 2005 and 2016</w:t>
            </w:r>
          </w:p>
        </w:tc>
        <w:tc>
          <w:tcPr>
            <w:tcW w:w="486" w:type="pct"/>
            <w:hideMark/>
          </w:tcPr>
          <w:p w14:paraId="2AA684DE" w14:textId="77777777" w:rsidR="005B2A9A" w:rsidRPr="009E318B" w:rsidRDefault="005B2A9A" w:rsidP="007727BD">
            <w:r>
              <w:t>Ran, Yang, Lee, Kim, Choi, &amp; Shin, 2019</w:t>
            </w:r>
          </w:p>
        </w:tc>
        <w:tc>
          <w:tcPr>
            <w:tcW w:w="556" w:type="pct"/>
            <w:hideMark/>
          </w:tcPr>
          <w:p w14:paraId="51440753" w14:textId="77777777" w:rsidR="005B2A9A" w:rsidRPr="009E318B" w:rsidRDefault="005B2A9A" w:rsidP="007727BD">
            <w:r w:rsidRPr="009E318B">
              <w:t>International Journal of Clinical Pharmacy</w:t>
            </w:r>
          </w:p>
        </w:tc>
        <w:tc>
          <w:tcPr>
            <w:tcW w:w="556" w:type="pct"/>
            <w:hideMark/>
          </w:tcPr>
          <w:p w14:paraId="39D9CA5A" w14:textId="77777777" w:rsidR="005B2A9A" w:rsidRPr="009E318B" w:rsidRDefault="005B2A9A" w:rsidP="007727BD">
            <w:r w:rsidRPr="009E318B">
              <w:t>Cohort studies</w:t>
            </w:r>
          </w:p>
        </w:tc>
        <w:tc>
          <w:tcPr>
            <w:tcW w:w="625" w:type="pct"/>
            <w:hideMark/>
          </w:tcPr>
          <w:p w14:paraId="7334B84F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488F91D4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46DA57D8" w14:textId="77777777" w:rsidR="005B2A9A" w:rsidRPr="009E318B" w:rsidRDefault="005B2A9A" w:rsidP="007727BD">
            <w:r w:rsidRPr="009E318B">
              <w:t>To analyze signals associated with HPV vaccines using the K</w:t>
            </w:r>
            <w:r>
              <w:t xml:space="preserve">orean spontaneous AEs reporting </w:t>
            </w:r>
            <w:r w:rsidRPr="009E318B">
              <w:t>system and data-mining methods and compare the results to current vaccine label informatio</w:t>
            </w:r>
            <w:r>
              <w:t xml:space="preserve">n in South Korea and the United </w:t>
            </w:r>
            <w:r w:rsidRPr="009E318B">
              <w:t>States of America, United Kingdom, European Union, and Japan to detect signals not currently listed on the labels</w:t>
            </w:r>
            <w:r>
              <w:t>.</w:t>
            </w:r>
          </w:p>
        </w:tc>
        <w:tc>
          <w:tcPr>
            <w:tcW w:w="415" w:type="pct"/>
          </w:tcPr>
          <w:p w14:paraId="4168CD8A" w14:textId="77777777" w:rsidR="005B2A9A" w:rsidRPr="009E318B" w:rsidRDefault="005B2A9A" w:rsidP="007727BD">
            <w:r>
              <w:t>13</w:t>
            </w:r>
          </w:p>
        </w:tc>
      </w:tr>
      <w:tr w:rsidR="005B2A9A" w:rsidRPr="009E318B" w14:paraId="29B0E58B" w14:textId="77777777" w:rsidTr="007727BD">
        <w:trPr>
          <w:trHeight w:val="432"/>
        </w:trPr>
        <w:tc>
          <w:tcPr>
            <w:tcW w:w="624" w:type="pct"/>
            <w:hideMark/>
          </w:tcPr>
          <w:p w14:paraId="1CE6EF53" w14:textId="77777777" w:rsidR="005B2A9A" w:rsidRPr="009E318B" w:rsidRDefault="005B2A9A" w:rsidP="007727BD">
            <w:r w:rsidRPr="009E318B">
              <w:t xml:space="preserve">Benefits and harms of the human papillomavirus (HPV) vaccines: systematic </w:t>
            </w:r>
            <w:r w:rsidRPr="009E318B">
              <w:lastRenderedPageBreak/>
              <w:t>review with meta-analyses of trial data from clinical study reports</w:t>
            </w:r>
          </w:p>
        </w:tc>
        <w:tc>
          <w:tcPr>
            <w:tcW w:w="486" w:type="pct"/>
            <w:hideMark/>
          </w:tcPr>
          <w:p w14:paraId="6277F487" w14:textId="77777777" w:rsidR="005B2A9A" w:rsidRPr="009E318B" w:rsidRDefault="005B2A9A" w:rsidP="007727BD">
            <w:r>
              <w:lastRenderedPageBreak/>
              <w:t>Jørgensen, Gøtzsche, &amp; Jefferson, 2020</w:t>
            </w:r>
          </w:p>
        </w:tc>
        <w:tc>
          <w:tcPr>
            <w:tcW w:w="556" w:type="pct"/>
            <w:hideMark/>
          </w:tcPr>
          <w:p w14:paraId="2EECD3C8" w14:textId="77777777" w:rsidR="005B2A9A" w:rsidRPr="009E318B" w:rsidRDefault="005B2A9A" w:rsidP="007727BD">
            <w:r w:rsidRPr="009E318B">
              <w:t>Systematic Reviews</w:t>
            </w:r>
          </w:p>
        </w:tc>
        <w:tc>
          <w:tcPr>
            <w:tcW w:w="556" w:type="pct"/>
            <w:hideMark/>
          </w:tcPr>
          <w:p w14:paraId="4E857958" w14:textId="77777777" w:rsidR="005B2A9A" w:rsidRPr="009E318B" w:rsidRDefault="005B2A9A" w:rsidP="007727BD">
            <w:r w:rsidRPr="009E318B">
              <w:t>Systematic reviews and meta-analysis</w:t>
            </w:r>
          </w:p>
        </w:tc>
        <w:tc>
          <w:tcPr>
            <w:tcW w:w="625" w:type="pct"/>
            <w:hideMark/>
          </w:tcPr>
          <w:p w14:paraId="718D0F11" w14:textId="77777777" w:rsidR="005B2A9A" w:rsidRPr="009E318B" w:rsidRDefault="005B2A9A" w:rsidP="007727BD">
            <w:r>
              <w:t>One author</w:t>
            </w:r>
            <w:r w:rsidRPr="009E318B">
              <w:t xml:space="preserve"> has acted as a consultant for Roche (1997–1999), GSK (2001–2002), Sanofi-</w:t>
            </w:r>
            <w:r w:rsidRPr="009E318B">
              <w:lastRenderedPageBreak/>
              <w:t>Synthelabo (2003) and IMS</w:t>
            </w:r>
            <w:r>
              <w:t xml:space="preserve"> Health (2013). In 2014–2016, this author</w:t>
            </w:r>
            <w:r w:rsidRPr="009E318B">
              <w:t xml:space="preserve"> was a member of three advisory boa</w:t>
            </w:r>
            <w:r>
              <w:t>rds for Boehringer Ingelheim. They</w:t>
            </w:r>
            <w:r w:rsidRPr="009E318B">
              <w:t xml:space="preserve"> </w:t>
            </w:r>
            <w:proofErr w:type="gramStart"/>
            <w:r w:rsidRPr="009E318B">
              <w:t>was</w:t>
            </w:r>
            <w:proofErr w:type="gramEnd"/>
            <w:r w:rsidRPr="009E318B">
              <w:t xml:space="preserve"> a member of an independent data monitoring committee for a Sanofi Pasteur clinical trial on an influenza vaccine.</w:t>
            </w:r>
          </w:p>
        </w:tc>
        <w:tc>
          <w:tcPr>
            <w:tcW w:w="764" w:type="pct"/>
            <w:hideMark/>
          </w:tcPr>
          <w:p w14:paraId="4B87E0CF" w14:textId="77777777" w:rsidR="005B2A9A" w:rsidRDefault="005B2A9A" w:rsidP="007727BD">
            <w:pPr>
              <w:spacing w:after="160"/>
            </w:pPr>
            <w:r>
              <w:lastRenderedPageBreak/>
              <w:t>One author</w:t>
            </w:r>
            <w:r w:rsidRPr="009E318B">
              <w:t xml:space="preserve"> spoke by video link about</w:t>
            </w:r>
            <w:r>
              <w:t xml:space="preserve"> the HPV vaccines at the </w:t>
            </w:r>
            <w:r w:rsidRPr="009E318B">
              <w:t xml:space="preserve">International Federation for Injured Children </w:t>
            </w:r>
            <w:r w:rsidRPr="009E318B">
              <w:lastRenderedPageBreak/>
              <w:t>and Adults</w:t>
            </w:r>
            <w:r>
              <w:t xml:space="preserve"> </w:t>
            </w:r>
            <w:r w:rsidRPr="009E318B">
              <w:t xml:space="preserve">conference in 2018 but received no fee or reimbursement for this. </w:t>
            </w:r>
          </w:p>
          <w:p w14:paraId="36C832C0" w14:textId="77777777" w:rsidR="005B2A9A" w:rsidRPr="009E318B" w:rsidRDefault="005B2A9A" w:rsidP="007727BD">
            <w:pPr>
              <w:spacing w:after="160"/>
            </w:pPr>
            <w:r>
              <w:t>Two of the authors</w:t>
            </w:r>
            <w:r w:rsidRPr="009E318B">
              <w:t xml:space="preserve"> were co-signatories of a complaint to the European Ombudsman on maladministration in relation to the EMA investigation of possible harms from</w:t>
            </w:r>
            <w:r>
              <w:t xml:space="preserve"> HPV vaccines.</w:t>
            </w:r>
            <w:r>
              <w:br/>
            </w:r>
            <w:r>
              <w:br/>
              <w:t>In 2011–2014, one author</w:t>
            </w:r>
            <w:r w:rsidRPr="009E318B">
              <w:t xml:space="preserve"> acted as an expert witness in a litigation case related to the antiviral oseltamivir, in two litigation cases on potential vaccine-related damage and in a </w:t>
            </w:r>
            <w:proofErr w:type="spellStart"/>
            <w:r w:rsidRPr="009E318B">
              <w:t>labour</w:t>
            </w:r>
            <w:proofErr w:type="spellEnd"/>
            <w:r w:rsidRPr="009E318B">
              <w:t xml:space="preserve"> case on influenza vaccines in healthcare workers in </w:t>
            </w:r>
            <w:r w:rsidRPr="009E318B">
              <w:lastRenderedPageBreak/>
              <w:t>Canada.</w:t>
            </w:r>
          </w:p>
        </w:tc>
        <w:tc>
          <w:tcPr>
            <w:tcW w:w="973" w:type="pct"/>
            <w:hideMark/>
          </w:tcPr>
          <w:p w14:paraId="394FC984" w14:textId="77777777" w:rsidR="005B2A9A" w:rsidRPr="009E318B" w:rsidRDefault="005B2A9A" w:rsidP="007727BD">
            <w:r w:rsidRPr="009E318B">
              <w:lastRenderedPageBreak/>
              <w:t xml:space="preserve">To address the uncertainties of the benefits and harms of the HPV vaccines, we conducted a systematic review with meta-analyses of trial data </w:t>
            </w:r>
            <w:r w:rsidRPr="009E318B">
              <w:lastRenderedPageBreak/>
              <w:t>from clinical study reports.</w:t>
            </w:r>
          </w:p>
        </w:tc>
        <w:tc>
          <w:tcPr>
            <w:tcW w:w="415" w:type="pct"/>
          </w:tcPr>
          <w:p w14:paraId="44F297A8" w14:textId="77777777" w:rsidR="005B2A9A" w:rsidRPr="009E318B" w:rsidRDefault="005B2A9A" w:rsidP="007727BD">
            <w:r>
              <w:lastRenderedPageBreak/>
              <w:t>12</w:t>
            </w:r>
          </w:p>
        </w:tc>
      </w:tr>
      <w:tr w:rsidR="005B2A9A" w:rsidRPr="009E318B" w14:paraId="02226624" w14:textId="77777777" w:rsidTr="007727BD">
        <w:trPr>
          <w:trHeight w:val="4608"/>
        </w:trPr>
        <w:tc>
          <w:tcPr>
            <w:tcW w:w="624" w:type="pct"/>
            <w:hideMark/>
          </w:tcPr>
          <w:p w14:paraId="0262D35A" w14:textId="77777777" w:rsidR="005B2A9A" w:rsidRPr="009E318B" w:rsidRDefault="005B2A9A" w:rsidP="007727BD">
            <w:r w:rsidRPr="009E318B">
              <w:lastRenderedPageBreak/>
              <w:t>Impact of human papillomavirus vaccination on the clinical meaning of cervical screening results</w:t>
            </w:r>
          </w:p>
        </w:tc>
        <w:tc>
          <w:tcPr>
            <w:tcW w:w="486" w:type="pct"/>
            <w:hideMark/>
          </w:tcPr>
          <w:p w14:paraId="2452CC9C" w14:textId="5260332F" w:rsidR="005B2A9A" w:rsidRPr="009E318B" w:rsidRDefault="00D01D9A" w:rsidP="007727BD">
            <w:r>
              <w:t>Castle, Xie, Xue, et al., 2019</w:t>
            </w:r>
          </w:p>
        </w:tc>
        <w:tc>
          <w:tcPr>
            <w:tcW w:w="556" w:type="pct"/>
            <w:hideMark/>
          </w:tcPr>
          <w:p w14:paraId="178036E5" w14:textId="63C772F3" w:rsidR="005B2A9A" w:rsidRPr="009E318B" w:rsidRDefault="00D01D9A" w:rsidP="007727BD">
            <w:r>
              <w:t>Preventive Medicine</w:t>
            </w:r>
          </w:p>
        </w:tc>
        <w:tc>
          <w:tcPr>
            <w:tcW w:w="556" w:type="pct"/>
            <w:hideMark/>
          </w:tcPr>
          <w:p w14:paraId="2CC6BED7" w14:textId="77777777" w:rsidR="005B2A9A" w:rsidRPr="009E318B" w:rsidRDefault="005B2A9A" w:rsidP="007727BD">
            <w:r w:rsidRPr="009E318B">
              <w:t>Cohort studies</w:t>
            </w:r>
          </w:p>
        </w:tc>
        <w:tc>
          <w:tcPr>
            <w:tcW w:w="625" w:type="pct"/>
            <w:hideMark/>
          </w:tcPr>
          <w:p w14:paraId="5F941B2A" w14:textId="77777777" w:rsidR="005B2A9A" w:rsidRPr="009E318B" w:rsidRDefault="005B2A9A" w:rsidP="007727BD">
            <w:r>
              <w:t>One author</w:t>
            </w:r>
            <w:r w:rsidRPr="009E318B">
              <w:t xml:space="preserve"> is formerly recipient of grants on HPV vaccine research</w:t>
            </w:r>
            <w:r w:rsidRPr="009E318B">
              <w:br/>
              <w:t xml:space="preserve">from Merck/SPMSD, and grants to his employer </w:t>
            </w:r>
            <w:r>
              <w:t>from</w:t>
            </w:r>
            <w:r>
              <w:br/>
              <w:t xml:space="preserve">Roche and </w:t>
            </w:r>
            <w:proofErr w:type="spellStart"/>
            <w:r>
              <w:t>Genomica</w:t>
            </w:r>
            <w:proofErr w:type="spellEnd"/>
            <w:r>
              <w:t>. One author</w:t>
            </w:r>
            <w:r w:rsidRPr="009E318B">
              <w:t xml:space="preserve"> has received grants for h</w:t>
            </w:r>
            <w:r>
              <w:t xml:space="preserve">is HPV vaccination studies from </w:t>
            </w:r>
            <w:r w:rsidRPr="009E318B">
              <w:t>Merck &amp; Co., Inc. and GSK Biologicals through his employers</w:t>
            </w:r>
            <w:r>
              <w:t xml:space="preserve"> </w:t>
            </w:r>
            <w:r w:rsidRPr="009E318B">
              <w:t>and Tampere</w:t>
            </w:r>
            <w:r w:rsidRPr="009E318B">
              <w:br/>
              <w:t>University.</w:t>
            </w:r>
          </w:p>
        </w:tc>
        <w:tc>
          <w:tcPr>
            <w:tcW w:w="764" w:type="pct"/>
            <w:hideMark/>
          </w:tcPr>
          <w:p w14:paraId="4FE30B06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542ACD2E" w14:textId="77777777" w:rsidR="005B2A9A" w:rsidRPr="009E318B" w:rsidRDefault="005B2A9A" w:rsidP="007727BD">
            <w:r>
              <w:t>To describe the impact of HPV vaccination on risks of cervical precancer following a positive and negative screening among women who just started routine screening.</w:t>
            </w:r>
          </w:p>
        </w:tc>
        <w:tc>
          <w:tcPr>
            <w:tcW w:w="415" w:type="pct"/>
          </w:tcPr>
          <w:p w14:paraId="090E3C0D" w14:textId="77777777" w:rsidR="005B2A9A" w:rsidRDefault="005B2A9A" w:rsidP="007727BD">
            <w:r>
              <w:t>8</w:t>
            </w:r>
          </w:p>
        </w:tc>
      </w:tr>
      <w:tr w:rsidR="005B2A9A" w:rsidRPr="009E318B" w14:paraId="1DEAF69D" w14:textId="77777777" w:rsidTr="007727BD">
        <w:trPr>
          <w:trHeight w:val="4032"/>
        </w:trPr>
        <w:tc>
          <w:tcPr>
            <w:tcW w:w="624" w:type="pct"/>
            <w:hideMark/>
          </w:tcPr>
          <w:p w14:paraId="7CB51504" w14:textId="77777777" w:rsidR="005B2A9A" w:rsidRPr="009E318B" w:rsidRDefault="005B2A9A" w:rsidP="007727BD">
            <w:r>
              <w:lastRenderedPageBreak/>
              <w:t>Death after quadrivalent human p</w:t>
            </w:r>
            <w:r w:rsidRPr="009E318B">
              <w:t>apillomavirus</w:t>
            </w:r>
            <w:r>
              <w:t xml:space="preserve"> (HPV) vaccination: causal or c</w:t>
            </w:r>
            <w:r w:rsidRPr="009E318B">
              <w:t>oincidental?</w:t>
            </w:r>
          </w:p>
        </w:tc>
        <w:tc>
          <w:tcPr>
            <w:tcW w:w="486" w:type="pct"/>
            <w:hideMark/>
          </w:tcPr>
          <w:p w14:paraId="49F44586" w14:textId="77777777" w:rsidR="005B2A9A" w:rsidRPr="009E318B" w:rsidRDefault="005B2A9A" w:rsidP="007727BD">
            <w:proofErr w:type="spellStart"/>
            <w:r>
              <w:t>Tomljenovic</w:t>
            </w:r>
            <w:proofErr w:type="spellEnd"/>
            <w:r>
              <w:t xml:space="preserve"> &amp; Shaw, 2012</w:t>
            </w:r>
          </w:p>
        </w:tc>
        <w:tc>
          <w:tcPr>
            <w:tcW w:w="556" w:type="pct"/>
            <w:hideMark/>
          </w:tcPr>
          <w:p w14:paraId="3B1BF508" w14:textId="77777777" w:rsidR="005B2A9A" w:rsidRPr="009E318B" w:rsidRDefault="005B2A9A" w:rsidP="007727BD">
            <w:r w:rsidRPr="009E318B">
              <w:t>Pharmaceutical Regulatory Affairs: Open Access</w:t>
            </w:r>
          </w:p>
        </w:tc>
        <w:tc>
          <w:tcPr>
            <w:tcW w:w="556" w:type="pct"/>
            <w:hideMark/>
          </w:tcPr>
          <w:p w14:paraId="3A93F518" w14:textId="77777777" w:rsidR="005B2A9A" w:rsidRPr="009E318B" w:rsidRDefault="005B2A9A" w:rsidP="007727BD">
            <w:r w:rsidRPr="009E318B">
              <w:t>Non-experimental evaluations (case study)</w:t>
            </w:r>
          </w:p>
        </w:tc>
        <w:tc>
          <w:tcPr>
            <w:tcW w:w="625" w:type="pct"/>
            <w:hideMark/>
          </w:tcPr>
          <w:p w14:paraId="592E749B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663C44CF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3128A59F" w14:textId="77777777" w:rsidR="005B2A9A" w:rsidRPr="009E318B" w:rsidRDefault="005B2A9A" w:rsidP="007727BD">
            <w:r>
              <w:t>T</w:t>
            </w:r>
            <w:r w:rsidRPr="009E318B">
              <w:t xml:space="preserve">o determine </w:t>
            </w:r>
            <w:proofErr w:type="gramStart"/>
            <w:r w:rsidRPr="009E318B">
              <w:t>whether or not</w:t>
            </w:r>
            <w:proofErr w:type="gramEnd"/>
            <w:r w:rsidRPr="009E318B">
              <w:t xml:space="preserve"> some serious autoimmune and neurological ADRs following HPV vaccination are causal or merely coincidental and to validate a biomarker</w:t>
            </w:r>
            <w:r>
              <w:t>-based immunohistochemical</w:t>
            </w:r>
            <w:r w:rsidRPr="009E318B">
              <w:t xml:space="preserve"> protocol for assessing causality in case of vaccination-suspected serious adverse neurological outcomes. </w:t>
            </w:r>
          </w:p>
        </w:tc>
        <w:tc>
          <w:tcPr>
            <w:tcW w:w="415" w:type="pct"/>
          </w:tcPr>
          <w:p w14:paraId="7F66983A" w14:textId="77777777" w:rsidR="005B2A9A" w:rsidRDefault="005B2A9A" w:rsidP="007727BD">
            <w:r>
              <w:t>6</w:t>
            </w:r>
          </w:p>
        </w:tc>
      </w:tr>
      <w:tr w:rsidR="005B2A9A" w:rsidRPr="009E318B" w14:paraId="5C06DE46" w14:textId="77777777" w:rsidTr="007727BD">
        <w:trPr>
          <w:trHeight w:val="1872"/>
        </w:trPr>
        <w:tc>
          <w:tcPr>
            <w:tcW w:w="624" w:type="pct"/>
            <w:hideMark/>
          </w:tcPr>
          <w:p w14:paraId="5A039D28" w14:textId="77777777" w:rsidR="005B2A9A" w:rsidRPr="009E318B" w:rsidRDefault="005B2A9A" w:rsidP="007727BD">
            <w:r w:rsidRPr="009E318B">
              <w:t xml:space="preserve">Critical analysis of reference studies on the </w:t>
            </w:r>
            <w:proofErr w:type="spellStart"/>
            <w:r w:rsidRPr="009E318B">
              <w:t>toxicokinetics</w:t>
            </w:r>
            <w:proofErr w:type="spellEnd"/>
            <w:r w:rsidRPr="009E318B">
              <w:t xml:space="preserve"> of aluminum-based adjuvants</w:t>
            </w:r>
          </w:p>
        </w:tc>
        <w:tc>
          <w:tcPr>
            <w:tcW w:w="486" w:type="pct"/>
            <w:hideMark/>
          </w:tcPr>
          <w:p w14:paraId="57B0E33E" w14:textId="77777777" w:rsidR="005B2A9A" w:rsidRPr="009E318B" w:rsidRDefault="005B2A9A" w:rsidP="007727BD">
            <w:r w:rsidRPr="009E318B">
              <w:t xml:space="preserve">Masson, </w:t>
            </w:r>
            <w:proofErr w:type="spellStart"/>
            <w:r w:rsidRPr="009E318B">
              <w:t>Crépeaux</w:t>
            </w:r>
            <w:proofErr w:type="spellEnd"/>
            <w:r w:rsidRPr="009E318B">
              <w:t xml:space="preserve">, Authier, </w:t>
            </w:r>
            <w:r>
              <w:t xml:space="preserve">Exley, &amp; </w:t>
            </w:r>
            <w:r w:rsidRPr="009E318B">
              <w:t>Gherardi</w:t>
            </w:r>
            <w:r>
              <w:t>, 2018</w:t>
            </w:r>
          </w:p>
        </w:tc>
        <w:tc>
          <w:tcPr>
            <w:tcW w:w="556" w:type="pct"/>
            <w:hideMark/>
          </w:tcPr>
          <w:p w14:paraId="380AA7F4" w14:textId="77777777" w:rsidR="005B2A9A" w:rsidRPr="009E318B" w:rsidRDefault="005B2A9A" w:rsidP="007727BD">
            <w:r w:rsidRPr="009E318B">
              <w:t>Journal of Inorganic Biochemistry</w:t>
            </w:r>
          </w:p>
        </w:tc>
        <w:tc>
          <w:tcPr>
            <w:tcW w:w="556" w:type="pct"/>
            <w:hideMark/>
          </w:tcPr>
          <w:p w14:paraId="0BD9FABC" w14:textId="77777777" w:rsidR="005B2A9A" w:rsidRPr="009E318B" w:rsidRDefault="005B2A9A" w:rsidP="007727BD">
            <w:r w:rsidRPr="009E318B">
              <w:t>Animal models</w:t>
            </w:r>
          </w:p>
        </w:tc>
        <w:tc>
          <w:tcPr>
            <w:tcW w:w="625" w:type="pct"/>
            <w:hideMark/>
          </w:tcPr>
          <w:p w14:paraId="4474AF86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4B7E8E7B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512CE69D" w14:textId="77777777" w:rsidR="005B2A9A" w:rsidRPr="009E318B" w:rsidRDefault="005B2A9A" w:rsidP="007727BD">
            <w:r w:rsidRPr="009E318B">
              <w:t>This study used aluminum salts resembling those used in vacci</w:t>
            </w:r>
            <w:r>
              <w:t xml:space="preserve">nes but ignored adjuvant uptake </w:t>
            </w:r>
            <w:r w:rsidRPr="009E318B">
              <w:t xml:space="preserve">by cells that was not fully documented at the time. </w:t>
            </w:r>
          </w:p>
        </w:tc>
        <w:tc>
          <w:tcPr>
            <w:tcW w:w="415" w:type="pct"/>
          </w:tcPr>
          <w:p w14:paraId="4297FE62" w14:textId="77777777" w:rsidR="005B2A9A" w:rsidRPr="009E318B" w:rsidRDefault="005B2A9A" w:rsidP="007727BD">
            <w:r>
              <w:t>6</w:t>
            </w:r>
          </w:p>
        </w:tc>
      </w:tr>
      <w:tr w:rsidR="005B2A9A" w:rsidRPr="009E318B" w14:paraId="0C37DCFD" w14:textId="77777777" w:rsidTr="007727BD">
        <w:trPr>
          <w:trHeight w:val="2016"/>
        </w:trPr>
        <w:tc>
          <w:tcPr>
            <w:tcW w:w="624" w:type="pct"/>
            <w:hideMark/>
          </w:tcPr>
          <w:p w14:paraId="0E8A1A1F" w14:textId="77777777" w:rsidR="005B2A9A" w:rsidRPr="009E318B" w:rsidRDefault="005B2A9A" w:rsidP="007727BD">
            <w:r w:rsidRPr="009E318B">
              <w:t>Autonomic dysfunction and HPV immunization: an overview</w:t>
            </w:r>
          </w:p>
        </w:tc>
        <w:tc>
          <w:tcPr>
            <w:tcW w:w="486" w:type="pct"/>
            <w:hideMark/>
          </w:tcPr>
          <w:p w14:paraId="6318BFF2" w14:textId="77777777" w:rsidR="005B2A9A" w:rsidRPr="009E318B" w:rsidRDefault="005B2A9A" w:rsidP="007727BD">
            <w:proofErr w:type="spellStart"/>
            <w:r>
              <w:t>Blitshteyn</w:t>
            </w:r>
            <w:proofErr w:type="spellEnd"/>
            <w:r>
              <w:t xml:space="preserve">, </w:t>
            </w:r>
            <w:r w:rsidRPr="009E318B">
              <w:t>Brinth, Hendrickson &amp; Martinez-Lavin</w:t>
            </w:r>
            <w:r>
              <w:t>, 2018</w:t>
            </w:r>
          </w:p>
        </w:tc>
        <w:tc>
          <w:tcPr>
            <w:tcW w:w="556" w:type="pct"/>
            <w:hideMark/>
          </w:tcPr>
          <w:p w14:paraId="478898F4" w14:textId="77777777" w:rsidR="005B2A9A" w:rsidRPr="009E318B" w:rsidRDefault="005B2A9A" w:rsidP="007727BD">
            <w:r w:rsidRPr="009E318B">
              <w:t>Immunologic Research</w:t>
            </w:r>
          </w:p>
        </w:tc>
        <w:tc>
          <w:tcPr>
            <w:tcW w:w="556" w:type="pct"/>
            <w:hideMark/>
          </w:tcPr>
          <w:p w14:paraId="5E60B403" w14:textId="77777777" w:rsidR="005B2A9A" w:rsidRPr="009E318B" w:rsidRDefault="005B2A9A" w:rsidP="007727BD">
            <w:r w:rsidRPr="009E318B">
              <w:t>Scoping review, narrative reviews, rapid reviews</w:t>
            </w:r>
          </w:p>
        </w:tc>
        <w:tc>
          <w:tcPr>
            <w:tcW w:w="625" w:type="pct"/>
            <w:hideMark/>
          </w:tcPr>
          <w:p w14:paraId="3EE6BC18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34CAB8DD" w14:textId="77777777" w:rsidR="005B2A9A" w:rsidRPr="009E318B" w:rsidRDefault="005B2A9A" w:rsidP="007727BD">
            <w:r>
              <w:t>One author</w:t>
            </w:r>
            <w:r w:rsidRPr="009E318B">
              <w:t xml:space="preserve"> has served as a medical expert witness on cases of POTS and other neurologic syndromes after Gardasil vaccine.</w:t>
            </w:r>
          </w:p>
        </w:tc>
        <w:tc>
          <w:tcPr>
            <w:tcW w:w="973" w:type="pct"/>
            <w:hideMark/>
          </w:tcPr>
          <w:p w14:paraId="6022CF73" w14:textId="77777777" w:rsidR="005B2A9A" w:rsidRPr="009E318B" w:rsidRDefault="005B2A9A" w:rsidP="007727BD">
            <w:r>
              <w:t>To review the</w:t>
            </w:r>
            <w:r w:rsidRPr="009E318B">
              <w:t xml:space="preserve"> case series reported from several countries describing patients with suspected severe side effects</w:t>
            </w:r>
            <w:r w:rsidRPr="009E318B">
              <w:br/>
              <w:t xml:space="preserve">to the HPV vaccines. </w:t>
            </w:r>
          </w:p>
        </w:tc>
        <w:tc>
          <w:tcPr>
            <w:tcW w:w="415" w:type="pct"/>
          </w:tcPr>
          <w:p w14:paraId="327D4E76" w14:textId="77777777" w:rsidR="005B2A9A" w:rsidRDefault="005B2A9A" w:rsidP="007727BD">
            <w:r>
              <w:t>4</w:t>
            </w:r>
          </w:p>
        </w:tc>
      </w:tr>
      <w:tr w:rsidR="005B2A9A" w:rsidRPr="009E318B" w14:paraId="4E704665" w14:textId="77777777" w:rsidTr="007727BD">
        <w:trPr>
          <w:trHeight w:val="2736"/>
        </w:trPr>
        <w:tc>
          <w:tcPr>
            <w:tcW w:w="624" w:type="pct"/>
            <w:hideMark/>
          </w:tcPr>
          <w:p w14:paraId="56257A66" w14:textId="77777777" w:rsidR="005B2A9A" w:rsidRPr="009E318B" w:rsidRDefault="005B2A9A" w:rsidP="007727BD">
            <w:r w:rsidRPr="009E318B">
              <w:lastRenderedPageBreak/>
              <w:t>Pancreatitis after human papillomavirus vaccination: a matter of molecular mimicry</w:t>
            </w:r>
          </w:p>
        </w:tc>
        <w:tc>
          <w:tcPr>
            <w:tcW w:w="486" w:type="pct"/>
            <w:hideMark/>
          </w:tcPr>
          <w:p w14:paraId="76D58680" w14:textId="77777777" w:rsidR="005B2A9A" w:rsidRPr="009E318B" w:rsidRDefault="005B2A9A" w:rsidP="007727BD">
            <w:r>
              <w:t xml:space="preserve">Bizjak, Bruck, Praprotnik, </w:t>
            </w:r>
            <w:r w:rsidRPr="009E318B">
              <w:t>Dahan</w:t>
            </w:r>
            <w:r>
              <w:t>, Shoenfeld, 2017</w:t>
            </w:r>
          </w:p>
        </w:tc>
        <w:tc>
          <w:tcPr>
            <w:tcW w:w="556" w:type="pct"/>
            <w:hideMark/>
          </w:tcPr>
          <w:p w14:paraId="7895C878" w14:textId="77777777" w:rsidR="005B2A9A" w:rsidRPr="009E318B" w:rsidRDefault="005B2A9A" w:rsidP="007727BD">
            <w:r w:rsidRPr="009E318B">
              <w:t>Immunologic Research</w:t>
            </w:r>
          </w:p>
        </w:tc>
        <w:tc>
          <w:tcPr>
            <w:tcW w:w="556" w:type="pct"/>
            <w:hideMark/>
          </w:tcPr>
          <w:p w14:paraId="25389A0F" w14:textId="77777777" w:rsidR="005B2A9A" w:rsidRPr="009E318B" w:rsidRDefault="005B2A9A" w:rsidP="007727BD">
            <w:r w:rsidRPr="009E318B">
              <w:t>Non-experimental evaluations (case study)</w:t>
            </w:r>
          </w:p>
        </w:tc>
        <w:tc>
          <w:tcPr>
            <w:tcW w:w="625" w:type="pct"/>
            <w:hideMark/>
          </w:tcPr>
          <w:p w14:paraId="077AEBAC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11AFDE22" w14:textId="77777777" w:rsidR="005B2A9A" w:rsidRPr="009E318B" w:rsidRDefault="005B2A9A" w:rsidP="007727BD">
            <w:r>
              <w:t>One author</w:t>
            </w:r>
            <w:r w:rsidRPr="009E318B">
              <w:t xml:space="preserve"> has served as an expert witness in cases involving adverse vaccine reaction in the no-fault USA National Vaccine Injury Compensation Program</w:t>
            </w:r>
          </w:p>
        </w:tc>
        <w:tc>
          <w:tcPr>
            <w:tcW w:w="973" w:type="pct"/>
            <w:hideMark/>
          </w:tcPr>
          <w:p w14:paraId="22E97E1E" w14:textId="77777777" w:rsidR="005B2A9A" w:rsidRPr="009E318B" w:rsidRDefault="005B2A9A" w:rsidP="007727BD">
            <w:r>
              <w:t>To describe</w:t>
            </w:r>
            <w:r w:rsidRPr="009E318B">
              <w:t xml:space="preserve"> the case of a 20-year-old man developed severe abdominal pain 1 week after being vaccinated with the first dose of</w:t>
            </w:r>
            <w:r w:rsidRPr="009E318B">
              <w:br/>
              <w:t>quadrivalent human papillomav</w:t>
            </w:r>
            <w:r>
              <w:t xml:space="preserve">irus (HPV) vaccine (Gardasil). </w:t>
            </w:r>
          </w:p>
        </w:tc>
        <w:tc>
          <w:tcPr>
            <w:tcW w:w="415" w:type="pct"/>
          </w:tcPr>
          <w:p w14:paraId="72980E7A" w14:textId="77777777" w:rsidR="005B2A9A" w:rsidRPr="009E318B" w:rsidRDefault="005B2A9A" w:rsidP="007727BD">
            <w:r>
              <w:t>4</w:t>
            </w:r>
          </w:p>
        </w:tc>
      </w:tr>
      <w:tr w:rsidR="005B2A9A" w:rsidRPr="009E318B" w14:paraId="7B46A0B0" w14:textId="77777777" w:rsidTr="007727BD">
        <w:trPr>
          <w:trHeight w:val="3312"/>
        </w:trPr>
        <w:tc>
          <w:tcPr>
            <w:tcW w:w="624" w:type="pct"/>
            <w:hideMark/>
          </w:tcPr>
          <w:p w14:paraId="44497612" w14:textId="77777777" w:rsidR="005B2A9A" w:rsidRPr="009E318B" w:rsidRDefault="005B2A9A" w:rsidP="007727BD">
            <w:r w:rsidRPr="009E318B">
              <w:t>Has the HPV vaccine approval ushered in an era of over-prevention?</w:t>
            </w:r>
          </w:p>
        </w:tc>
        <w:tc>
          <w:tcPr>
            <w:tcW w:w="486" w:type="pct"/>
            <w:hideMark/>
          </w:tcPr>
          <w:p w14:paraId="51436129" w14:textId="77777777" w:rsidR="005B2A9A" w:rsidRPr="009E318B" w:rsidRDefault="005B2A9A" w:rsidP="007727BD">
            <w:r>
              <w:t>Riva &amp; Spinosa, 2020</w:t>
            </w:r>
          </w:p>
        </w:tc>
        <w:tc>
          <w:tcPr>
            <w:tcW w:w="556" w:type="pct"/>
            <w:hideMark/>
          </w:tcPr>
          <w:p w14:paraId="20F34CD2" w14:textId="77777777" w:rsidR="005B2A9A" w:rsidRPr="009E318B" w:rsidRDefault="005B2A9A" w:rsidP="007727BD">
            <w:r w:rsidRPr="009E318B">
              <w:t>Journal of Scientific Practice and Integrity</w:t>
            </w:r>
          </w:p>
        </w:tc>
        <w:tc>
          <w:tcPr>
            <w:tcW w:w="556" w:type="pct"/>
            <w:hideMark/>
          </w:tcPr>
          <w:p w14:paraId="30D6CF7C" w14:textId="77777777" w:rsidR="005B2A9A" w:rsidRPr="009E318B" w:rsidRDefault="005B2A9A" w:rsidP="007727BD">
            <w:r w:rsidRPr="009E318B">
              <w:t>Scoping review, narrative reviews, rapid reviews</w:t>
            </w:r>
          </w:p>
        </w:tc>
        <w:tc>
          <w:tcPr>
            <w:tcW w:w="625" w:type="pct"/>
            <w:hideMark/>
          </w:tcPr>
          <w:p w14:paraId="3BE28E8E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7D83B480" w14:textId="77777777" w:rsidR="005B2A9A" w:rsidRPr="009E318B" w:rsidRDefault="005B2A9A" w:rsidP="007727BD">
            <w:r>
              <w:t>Both authors</w:t>
            </w:r>
            <w:r w:rsidRPr="009E318B">
              <w:t xml:space="preserve"> have authored</w:t>
            </w:r>
            <w:r w:rsidRPr="009E318B">
              <w:br/>
              <w:t>an investigative book about the HPV vaccines</w:t>
            </w:r>
            <w:r>
              <w:t xml:space="preserve">, </w:t>
            </w:r>
            <w:r w:rsidRPr="009E318B">
              <w:t>a critical comm</w:t>
            </w:r>
            <w:r>
              <w:t>ent on Cochrane</w:t>
            </w:r>
            <w:r>
              <w:br/>
              <w:t>HPV vaccine,</w:t>
            </w:r>
            <w:r w:rsidRPr="009E318B">
              <w:t xml:space="preserve"> methodology, and a Letter to Editor on this topic</w:t>
            </w:r>
            <w:r w:rsidRPr="009E318B">
              <w:br/>
              <w:t>in BMJ-EBM.</w:t>
            </w:r>
          </w:p>
        </w:tc>
        <w:tc>
          <w:tcPr>
            <w:tcW w:w="973" w:type="pct"/>
            <w:hideMark/>
          </w:tcPr>
          <w:p w14:paraId="40B08750" w14:textId="77777777" w:rsidR="005B2A9A" w:rsidRPr="009E318B" w:rsidRDefault="005B2A9A" w:rsidP="007727BD">
            <w:r>
              <w:t>To investigate</w:t>
            </w:r>
            <w:r w:rsidRPr="009E318B">
              <w:t xml:space="preserve"> the impa</w:t>
            </w:r>
            <w:r>
              <w:t xml:space="preserve">ct of US regulators’ choices on </w:t>
            </w:r>
            <w:r w:rsidRPr="009E318B">
              <w:t>the quality of available evidence regarding the vaccine’s efficacy in preventing high-gr</w:t>
            </w:r>
            <w:r>
              <w:t xml:space="preserve">ade cervical lesions, which are </w:t>
            </w:r>
            <w:r w:rsidRPr="009E318B">
              <w:t>precursors of cervical cancer.</w:t>
            </w:r>
          </w:p>
        </w:tc>
        <w:tc>
          <w:tcPr>
            <w:tcW w:w="415" w:type="pct"/>
          </w:tcPr>
          <w:p w14:paraId="4F43E8CB" w14:textId="77777777" w:rsidR="005B2A9A" w:rsidRPr="009E318B" w:rsidRDefault="005B2A9A" w:rsidP="007727BD">
            <w:r>
              <w:t>4</w:t>
            </w:r>
          </w:p>
        </w:tc>
      </w:tr>
      <w:tr w:rsidR="005B2A9A" w:rsidRPr="009E318B" w14:paraId="7294E111" w14:textId="77777777" w:rsidTr="007727BD">
        <w:trPr>
          <w:trHeight w:val="4032"/>
        </w:trPr>
        <w:tc>
          <w:tcPr>
            <w:tcW w:w="624" w:type="pct"/>
            <w:hideMark/>
          </w:tcPr>
          <w:p w14:paraId="5F8F842F" w14:textId="77777777" w:rsidR="005B2A9A" w:rsidRPr="009E318B" w:rsidRDefault="005B2A9A" w:rsidP="007727BD">
            <w:r w:rsidRPr="009E318B">
              <w:lastRenderedPageBreak/>
              <w:t>Behavioral abnormalities in female mice following administration of aluminum adjuvants and the human papillomavirus (HPV) vaccine Gardasil</w:t>
            </w:r>
          </w:p>
        </w:tc>
        <w:tc>
          <w:tcPr>
            <w:tcW w:w="486" w:type="pct"/>
            <w:hideMark/>
          </w:tcPr>
          <w:p w14:paraId="1FCEEFD8" w14:textId="77777777" w:rsidR="005B2A9A" w:rsidRPr="009E318B" w:rsidRDefault="005B2A9A" w:rsidP="007727BD">
            <w:r w:rsidRPr="009E318B">
              <w:t xml:space="preserve">Inbar </w:t>
            </w:r>
            <w:r>
              <w:t>et al., 2017</w:t>
            </w:r>
          </w:p>
        </w:tc>
        <w:tc>
          <w:tcPr>
            <w:tcW w:w="556" w:type="pct"/>
            <w:hideMark/>
          </w:tcPr>
          <w:p w14:paraId="60D3F31B" w14:textId="77777777" w:rsidR="005B2A9A" w:rsidRPr="009E318B" w:rsidRDefault="005B2A9A" w:rsidP="007727BD">
            <w:r w:rsidRPr="009E318B">
              <w:t>Immunologic Research</w:t>
            </w:r>
          </w:p>
        </w:tc>
        <w:tc>
          <w:tcPr>
            <w:tcW w:w="556" w:type="pct"/>
            <w:hideMark/>
          </w:tcPr>
          <w:p w14:paraId="3E223125" w14:textId="77777777" w:rsidR="005B2A9A" w:rsidRPr="009E318B" w:rsidRDefault="005B2A9A" w:rsidP="007727BD">
            <w:r w:rsidRPr="009E318B">
              <w:t>Animal models</w:t>
            </w:r>
          </w:p>
        </w:tc>
        <w:tc>
          <w:tcPr>
            <w:tcW w:w="625" w:type="pct"/>
            <w:hideMark/>
          </w:tcPr>
          <w:p w14:paraId="40C42638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3FFAFAA6" w14:textId="77777777" w:rsidR="005B2A9A" w:rsidRPr="009E318B" w:rsidRDefault="005B2A9A" w:rsidP="007727BD">
            <w:r>
              <w:t>One author</w:t>
            </w:r>
            <w:r w:rsidRPr="009E318B">
              <w:t xml:space="preserve"> has acted as a consultant for</w:t>
            </w:r>
            <w:r w:rsidRPr="009E318B">
              <w:br/>
              <w:t xml:space="preserve">the no-fault US National Vaccine Injury Compensation Program. </w:t>
            </w:r>
            <w:r>
              <w:t xml:space="preserve">Another author </w:t>
            </w:r>
            <w:r w:rsidRPr="009E318B">
              <w:t>has served as an expert witness in cases involving adverse reactions</w:t>
            </w:r>
            <w:r>
              <w:t xml:space="preserve"> </w:t>
            </w:r>
            <w:r w:rsidRPr="009E318B">
              <w:t xml:space="preserve">following </w:t>
            </w:r>
            <w:proofErr w:type="spellStart"/>
            <w:r w:rsidRPr="009E318B">
              <w:t>qHPV</w:t>
            </w:r>
            <w:proofErr w:type="spellEnd"/>
            <w:r w:rsidRPr="009E318B">
              <w:t xml:space="preserve"> vaccine administration.</w:t>
            </w:r>
          </w:p>
        </w:tc>
        <w:tc>
          <w:tcPr>
            <w:tcW w:w="973" w:type="pct"/>
            <w:hideMark/>
          </w:tcPr>
          <w:p w14:paraId="1A6E9703" w14:textId="77777777" w:rsidR="005B2A9A" w:rsidRPr="009E318B" w:rsidRDefault="005B2A9A" w:rsidP="007727BD">
            <w:r>
              <w:t>To</w:t>
            </w:r>
            <w:r w:rsidRPr="009E318B">
              <w:t xml:space="preserve"> evaluate the effects of Al adjuvant and the HPV vaccine Gardasil versus the true placebo on behavioral and inflammatory parameters in female mice</w:t>
            </w:r>
          </w:p>
        </w:tc>
        <w:tc>
          <w:tcPr>
            <w:tcW w:w="415" w:type="pct"/>
          </w:tcPr>
          <w:p w14:paraId="1FA4065D" w14:textId="77777777" w:rsidR="005B2A9A" w:rsidRPr="009E318B" w:rsidRDefault="005B2A9A" w:rsidP="007727BD">
            <w:r>
              <w:t>4</w:t>
            </w:r>
          </w:p>
        </w:tc>
      </w:tr>
      <w:tr w:rsidR="005B2A9A" w:rsidRPr="009E318B" w14:paraId="6FD37C0E" w14:textId="77777777" w:rsidTr="007727BD">
        <w:trPr>
          <w:trHeight w:val="2736"/>
        </w:trPr>
        <w:tc>
          <w:tcPr>
            <w:tcW w:w="624" w:type="pct"/>
            <w:hideMark/>
          </w:tcPr>
          <w:p w14:paraId="548B4DB9" w14:textId="77777777" w:rsidR="005B2A9A" w:rsidRPr="009E318B" w:rsidRDefault="005B2A9A" w:rsidP="007727BD">
            <w:r w:rsidRPr="009E318B">
              <w:t>Demyelinating disease and polyvalent human papillomavirus vaccination</w:t>
            </w:r>
          </w:p>
        </w:tc>
        <w:tc>
          <w:tcPr>
            <w:tcW w:w="486" w:type="pct"/>
            <w:hideMark/>
          </w:tcPr>
          <w:p w14:paraId="7F31987B" w14:textId="77777777" w:rsidR="005B2A9A" w:rsidRPr="009E318B" w:rsidRDefault="005B2A9A" w:rsidP="007727BD">
            <w:r>
              <w:t>Chang</w:t>
            </w:r>
            <w:r w:rsidRPr="009E318B">
              <w:t xml:space="preserve">, Campagnolo, Vollmer, </w:t>
            </w:r>
            <w:proofErr w:type="spellStart"/>
            <w:r w:rsidRPr="009E318B">
              <w:t>Bomprezzi</w:t>
            </w:r>
            <w:proofErr w:type="spellEnd"/>
            <w:r>
              <w:t>, 2011</w:t>
            </w:r>
          </w:p>
        </w:tc>
        <w:tc>
          <w:tcPr>
            <w:tcW w:w="556" w:type="pct"/>
            <w:hideMark/>
          </w:tcPr>
          <w:p w14:paraId="2CB3A491" w14:textId="77777777" w:rsidR="005B2A9A" w:rsidRPr="009E318B" w:rsidRDefault="005B2A9A" w:rsidP="007727BD">
            <w:r w:rsidRPr="009E318B">
              <w:t>Journal of Neurology, Neurosurgery &amp; Psychiatry</w:t>
            </w:r>
          </w:p>
        </w:tc>
        <w:tc>
          <w:tcPr>
            <w:tcW w:w="556" w:type="pct"/>
            <w:hideMark/>
          </w:tcPr>
          <w:p w14:paraId="02BD0826" w14:textId="77777777" w:rsidR="005B2A9A" w:rsidRPr="009E318B" w:rsidRDefault="005B2A9A" w:rsidP="007727BD">
            <w:r w:rsidRPr="009E318B">
              <w:t>Non-experimental evaluations (case study)</w:t>
            </w:r>
          </w:p>
        </w:tc>
        <w:tc>
          <w:tcPr>
            <w:tcW w:w="625" w:type="pct"/>
            <w:hideMark/>
          </w:tcPr>
          <w:p w14:paraId="28EE597F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5AEC1FC0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2F8AE596" w14:textId="77777777" w:rsidR="005B2A9A" w:rsidRPr="009E318B" w:rsidRDefault="005B2A9A" w:rsidP="007727BD">
            <w:r>
              <w:t>To describe</w:t>
            </w:r>
            <w:r w:rsidRPr="009E318B">
              <w:t xml:space="preserve"> two cases whose initial</w:t>
            </w:r>
            <w:r>
              <w:t xml:space="preserve"> </w:t>
            </w:r>
            <w:r w:rsidRPr="009E318B">
              <w:t>presentation of CNS demyelination followed</w:t>
            </w:r>
            <w:r>
              <w:t xml:space="preserve"> </w:t>
            </w:r>
            <w:r w:rsidRPr="009E318B">
              <w:t>in close time relationship the administration</w:t>
            </w:r>
            <w:r>
              <w:t xml:space="preserve"> </w:t>
            </w:r>
            <w:r w:rsidRPr="009E318B">
              <w:t>of Gardasil vaccine and we discuss their</w:t>
            </w:r>
            <w:r>
              <w:t xml:space="preserve"> </w:t>
            </w:r>
            <w:r w:rsidRPr="009E318B">
              <w:t>possible association.</w:t>
            </w:r>
          </w:p>
        </w:tc>
        <w:tc>
          <w:tcPr>
            <w:tcW w:w="415" w:type="pct"/>
          </w:tcPr>
          <w:p w14:paraId="7E96875A" w14:textId="77777777" w:rsidR="005B2A9A" w:rsidRPr="009E318B" w:rsidRDefault="005B2A9A" w:rsidP="007727BD">
            <w:r>
              <w:t>4</w:t>
            </w:r>
          </w:p>
        </w:tc>
      </w:tr>
      <w:tr w:rsidR="005B2A9A" w:rsidRPr="009E318B" w14:paraId="22DF76F5" w14:textId="77777777" w:rsidTr="007727BD">
        <w:trPr>
          <w:trHeight w:val="3000"/>
        </w:trPr>
        <w:tc>
          <w:tcPr>
            <w:tcW w:w="624" w:type="pct"/>
            <w:hideMark/>
          </w:tcPr>
          <w:p w14:paraId="1F4B28BD" w14:textId="77777777" w:rsidR="005B2A9A" w:rsidRPr="009E318B" w:rsidRDefault="005B2A9A" w:rsidP="007727BD">
            <w:r w:rsidRPr="009E318B">
              <w:lastRenderedPageBreak/>
              <w:t>Demyelinating disease and vaccination of the human papillomavirus</w:t>
            </w:r>
          </w:p>
        </w:tc>
        <w:tc>
          <w:tcPr>
            <w:tcW w:w="486" w:type="pct"/>
            <w:hideMark/>
          </w:tcPr>
          <w:p w14:paraId="216693AF" w14:textId="77777777" w:rsidR="005B2A9A" w:rsidRPr="009E318B" w:rsidRDefault="005B2A9A" w:rsidP="007727BD">
            <w:r>
              <w:t>Soria et al., 2011</w:t>
            </w:r>
          </w:p>
        </w:tc>
        <w:tc>
          <w:tcPr>
            <w:tcW w:w="556" w:type="pct"/>
            <w:hideMark/>
          </w:tcPr>
          <w:p w14:paraId="773C5CD0" w14:textId="77777777" w:rsidR="005B2A9A" w:rsidRPr="009E318B" w:rsidRDefault="005B2A9A" w:rsidP="007727BD">
            <w:r w:rsidRPr="009E318B">
              <w:t xml:space="preserve">Nota </w:t>
            </w:r>
            <w:proofErr w:type="spellStart"/>
            <w:r w:rsidRPr="009E318B">
              <w:t>Clinica</w:t>
            </w:r>
            <w:proofErr w:type="spellEnd"/>
          </w:p>
        </w:tc>
        <w:tc>
          <w:tcPr>
            <w:tcW w:w="556" w:type="pct"/>
            <w:hideMark/>
          </w:tcPr>
          <w:p w14:paraId="61C19943" w14:textId="77777777" w:rsidR="005B2A9A" w:rsidRPr="009E318B" w:rsidRDefault="005B2A9A" w:rsidP="007727BD">
            <w:r w:rsidRPr="009E318B">
              <w:t>Non-experimental evaluations (case study)</w:t>
            </w:r>
          </w:p>
        </w:tc>
        <w:tc>
          <w:tcPr>
            <w:tcW w:w="625" w:type="pct"/>
            <w:hideMark/>
          </w:tcPr>
          <w:p w14:paraId="5B21895D" w14:textId="77777777" w:rsidR="005B2A9A" w:rsidRPr="009E318B" w:rsidRDefault="005B2A9A" w:rsidP="007727BD">
            <w:r w:rsidRPr="009E318B">
              <w:t>Not available in English</w:t>
            </w:r>
          </w:p>
        </w:tc>
        <w:tc>
          <w:tcPr>
            <w:tcW w:w="764" w:type="pct"/>
            <w:hideMark/>
          </w:tcPr>
          <w:p w14:paraId="309F8F73" w14:textId="77777777" w:rsidR="005B2A9A" w:rsidRPr="009E318B" w:rsidRDefault="005B2A9A" w:rsidP="007727BD">
            <w:r w:rsidRPr="009E318B">
              <w:t>Not available in English</w:t>
            </w:r>
          </w:p>
        </w:tc>
        <w:tc>
          <w:tcPr>
            <w:tcW w:w="973" w:type="pct"/>
            <w:hideMark/>
          </w:tcPr>
          <w:p w14:paraId="744F005F" w14:textId="77777777" w:rsidR="005B2A9A" w:rsidRPr="009E318B" w:rsidRDefault="005B2A9A" w:rsidP="007727BD">
            <w:r>
              <w:t>To describe</w:t>
            </w:r>
            <w:r w:rsidRPr="009E318B">
              <w:t xml:space="preserve"> the cases of four young women that developed demyelinating disease after the vaccination of the HPV, with a rank of time between the administration of the dose and the development of the clinical of seven days to a month, with similar symptoms with the successive doses. </w:t>
            </w:r>
          </w:p>
        </w:tc>
        <w:tc>
          <w:tcPr>
            <w:tcW w:w="415" w:type="pct"/>
          </w:tcPr>
          <w:p w14:paraId="15CE354D" w14:textId="77777777" w:rsidR="005B2A9A" w:rsidRPr="009E318B" w:rsidRDefault="005B2A9A" w:rsidP="007727BD">
            <w:r>
              <w:t>4</w:t>
            </w:r>
          </w:p>
        </w:tc>
      </w:tr>
      <w:tr w:rsidR="005B2A9A" w:rsidRPr="009E318B" w14:paraId="41C01B50" w14:textId="77777777" w:rsidTr="007727BD">
        <w:trPr>
          <w:trHeight w:val="3600"/>
        </w:trPr>
        <w:tc>
          <w:tcPr>
            <w:tcW w:w="624" w:type="pct"/>
            <w:hideMark/>
          </w:tcPr>
          <w:p w14:paraId="71E36061" w14:textId="77777777" w:rsidR="005B2A9A" w:rsidRPr="009E318B" w:rsidRDefault="005B2A9A" w:rsidP="007727BD">
            <w:r w:rsidRPr="009E318B">
              <w:t>Shift in prevalence of HPV types in cervical cytology specimens in the era of HPV vaccination</w:t>
            </w:r>
          </w:p>
        </w:tc>
        <w:tc>
          <w:tcPr>
            <w:tcW w:w="486" w:type="pct"/>
            <w:hideMark/>
          </w:tcPr>
          <w:p w14:paraId="3AF55F1A" w14:textId="77777777" w:rsidR="005B2A9A" w:rsidRPr="009E318B" w:rsidRDefault="005B2A9A" w:rsidP="007727BD">
            <w:r>
              <w:t>Fischer et al., 2016</w:t>
            </w:r>
          </w:p>
        </w:tc>
        <w:tc>
          <w:tcPr>
            <w:tcW w:w="556" w:type="pct"/>
            <w:hideMark/>
          </w:tcPr>
          <w:p w14:paraId="724E37A4" w14:textId="77777777" w:rsidR="005B2A9A" w:rsidRPr="009E318B" w:rsidRDefault="005B2A9A" w:rsidP="007727BD">
            <w:r w:rsidRPr="009E318B">
              <w:t>Oncology Letters</w:t>
            </w:r>
          </w:p>
        </w:tc>
        <w:tc>
          <w:tcPr>
            <w:tcW w:w="556" w:type="pct"/>
            <w:hideMark/>
          </w:tcPr>
          <w:p w14:paraId="3DB98E8E" w14:textId="77777777" w:rsidR="005B2A9A" w:rsidRPr="009E318B" w:rsidRDefault="005B2A9A" w:rsidP="007727BD">
            <w:r w:rsidRPr="009E318B">
              <w:t>Cohort studies</w:t>
            </w:r>
          </w:p>
        </w:tc>
        <w:tc>
          <w:tcPr>
            <w:tcW w:w="625" w:type="pct"/>
            <w:hideMark/>
          </w:tcPr>
          <w:p w14:paraId="129EC0B8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764" w:type="pct"/>
            <w:hideMark/>
          </w:tcPr>
          <w:p w14:paraId="6F54123B" w14:textId="77777777" w:rsidR="005B2A9A" w:rsidRPr="009E318B" w:rsidRDefault="005B2A9A" w:rsidP="007727BD">
            <w:r w:rsidRPr="009E318B">
              <w:t>None stated</w:t>
            </w:r>
          </w:p>
        </w:tc>
        <w:tc>
          <w:tcPr>
            <w:tcW w:w="973" w:type="pct"/>
            <w:hideMark/>
          </w:tcPr>
          <w:p w14:paraId="074C54E7" w14:textId="77777777" w:rsidR="005B2A9A" w:rsidRPr="009E318B" w:rsidRDefault="005B2A9A" w:rsidP="007727BD">
            <w:r>
              <w:t>To evaluate</w:t>
            </w:r>
            <w:r w:rsidRPr="009E318B">
              <w:t xml:space="preserve"> the prevalence of important HPV types in a local cohort of participants from Southern </w:t>
            </w:r>
            <w:proofErr w:type="gramStart"/>
            <w:r w:rsidRPr="009E318B">
              <w:t>Bavaria, and</w:t>
            </w:r>
            <w:proofErr w:type="gramEnd"/>
            <w:r w:rsidRPr="009E318B">
              <w:t xml:space="preserve"> analyzed the HPV type distribution in participants with abnormal cytological diagnostic findings, who were separated by various age groups.</w:t>
            </w:r>
          </w:p>
        </w:tc>
        <w:tc>
          <w:tcPr>
            <w:tcW w:w="415" w:type="pct"/>
          </w:tcPr>
          <w:p w14:paraId="1661D1F3" w14:textId="77777777" w:rsidR="005B2A9A" w:rsidRPr="009E318B" w:rsidRDefault="005B2A9A" w:rsidP="007727BD">
            <w:r>
              <w:t>3</w:t>
            </w:r>
          </w:p>
        </w:tc>
      </w:tr>
    </w:tbl>
    <w:p w14:paraId="6BAAE1BF" w14:textId="3B55E53F" w:rsidR="000B402C" w:rsidRDefault="005B2A9A">
      <w:r>
        <w:br w:type="page"/>
      </w:r>
    </w:p>
    <w:sectPr w:rsidR="000B402C" w:rsidSect="00F00C8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B2A9A"/>
    <w:rsid w:val="000B402C"/>
    <w:rsid w:val="001D57CA"/>
    <w:rsid w:val="005B2A9A"/>
    <w:rsid w:val="005B2EB1"/>
    <w:rsid w:val="00760D99"/>
    <w:rsid w:val="00812FB2"/>
    <w:rsid w:val="00D01D9A"/>
    <w:rsid w:val="00F00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1CE02B"/>
  <w15:chartTrackingRefBased/>
  <w15:docId w15:val="{D617DD0E-7ABC-45D2-82BA-57B231036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A9A"/>
    <w:rPr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A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A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A9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A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A9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A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A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A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A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A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A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A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A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A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A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A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A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A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A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A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A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A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A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2A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A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2A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A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A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A9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B2A9A"/>
    <w:pPr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629</Words>
  <Characters>9289</Characters>
  <Application>Microsoft Office Word</Application>
  <DocSecurity>0</DocSecurity>
  <Lines>77</Lines>
  <Paragraphs>21</Paragraphs>
  <ScaleCrop>false</ScaleCrop>
  <Company/>
  <LinksUpToDate>false</LinksUpToDate>
  <CharactersWithSpaces>10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Jessiman-Perreault</dc:creator>
  <cp:keywords/>
  <dc:description/>
  <cp:lastModifiedBy>Genevieve Jessiman-Perreault</cp:lastModifiedBy>
  <cp:revision>2</cp:revision>
  <dcterms:created xsi:type="dcterms:W3CDTF">2024-04-23T14:46:00Z</dcterms:created>
  <dcterms:modified xsi:type="dcterms:W3CDTF">2024-04-23T14:46:00Z</dcterms:modified>
</cp:coreProperties>
</file>